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70C03" w14:textId="0A7CE4D4" w:rsidR="001F0F2E" w:rsidRDefault="001F0F2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Materials (Suppl. Mats.) </w:t>
      </w:r>
      <w:r w:rsidR="00B87B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or </w:t>
      </w:r>
    </w:p>
    <w:p w14:paraId="0A1C9381" w14:textId="77777777" w:rsidR="009D5CB8" w:rsidRDefault="009D5CB8" w:rsidP="001F0F2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C4C2257" w14:textId="034AA105" w:rsidR="005162CE" w:rsidRDefault="009D5CB8" w:rsidP="001F0F2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“</w:t>
      </w:r>
      <w:r w:rsidR="007E2FD6" w:rsidRPr="001247C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xamining the Potential of Social Robots to Increase Adherence in</w:t>
      </w:r>
      <w:r w:rsidR="007E2FD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Internet-based </w:t>
      </w:r>
      <w:r w:rsidR="007E2FD6" w:rsidRPr="001247C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B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”</w:t>
      </w:r>
    </w:p>
    <w:p w14:paraId="3178B0E9" w14:textId="77777777" w:rsidR="001F0F2E" w:rsidRPr="001F0F2E" w:rsidRDefault="001F0F2E">
      <w:pPr>
        <w:rPr>
          <w:lang w:val="en-US"/>
        </w:rPr>
      </w:pPr>
    </w:p>
    <w:p w14:paraId="2ABC538A" w14:textId="77777777" w:rsidR="001F0F2E" w:rsidRPr="001F0F2E" w:rsidRDefault="001F0F2E">
      <w:pPr>
        <w:rPr>
          <w:lang w:val="en-US"/>
        </w:rPr>
      </w:pPr>
    </w:p>
    <w:p w14:paraId="58BD28A8" w14:textId="07F85DFE" w:rsidR="001F0F2E" w:rsidRPr="000E0829" w:rsidRDefault="001F0F2E" w:rsidP="001F0F2E">
      <w:pPr>
        <w:pStyle w:val="BodyText"/>
        <w:tabs>
          <w:tab w:val="clear" w:pos="8640"/>
        </w:tabs>
        <w:ind w:firstLine="0"/>
        <w:rPr>
          <w:b/>
          <w:bCs/>
        </w:rPr>
      </w:pPr>
      <w:r w:rsidRPr="000E0829">
        <w:rPr>
          <w:b/>
          <w:bCs/>
        </w:rPr>
        <w:t xml:space="preserve">Table </w:t>
      </w:r>
      <w:r>
        <w:rPr>
          <w:b/>
          <w:bCs/>
        </w:rPr>
        <w:t>S</w:t>
      </w:r>
      <w:r w:rsidRPr="000E0829">
        <w:rPr>
          <w:b/>
          <w:bCs/>
        </w:rPr>
        <w:t>1</w:t>
      </w:r>
    </w:p>
    <w:p w14:paraId="6BCD9D41" w14:textId="7B96B918" w:rsidR="001F0F2E" w:rsidRPr="000E0829" w:rsidRDefault="001F0F2E" w:rsidP="001F0F2E">
      <w:pPr>
        <w:pStyle w:val="BodyText"/>
        <w:tabs>
          <w:tab w:val="clear" w:pos="8640"/>
        </w:tabs>
        <w:ind w:firstLine="0"/>
        <w:rPr>
          <w:color w:val="000000" w:themeColor="text1"/>
        </w:rPr>
      </w:pPr>
      <w:proofErr w:type="gramStart"/>
      <w:r>
        <w:rPr>
          <w:i/>
          <w:color w:val="000000" w:themeColor="text1"/>
        </w:rPr>
        <w:t xml:space="preserve">Zero-order </w:t>
      </w:r>
      <w:r w:rsidRPr="000E0829">
        <w:rPr>
          <w:i/>
          <w:color w:val="000000" w:themeColor="text1"/>
        </w:rPr>
        <w:t>Correlations between Variables</w:t>
      </w:r>
      <w:r>
        <w:rPr>
          <w:i/>
          <w:color w:val="000000" w:themeColor="text1"/>
        </w:rPr>
        <w:t xml:space="preserve"> in Study 1</w:t>
      </w:r>
      <w:r w:rsidRPr="000E0829">
        <w:rPr>
          <w:i/>
          <w:color w:val="000000" w:themeColor="text1"/>
        </w:rPr>
        <w:t>.</w:t>
      </w:r>
      <w:proofErr w:type="gramEnd"/>
    </w:p>
    <w:tbl>
      <w:tblPr>
        <w:tblW w:w="9189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42"/>
        <w:gridCol w:w="1054"/>
        <w:gridCol w:w="1053"/>
        <w:gridCol w:w="1230"/>
        <w:gridCol w:w="1134"/>
        <w:gridCol w:w="1501"/>
        <w:gridCol w:w="975"/>
      </w:tblGrid>
      <w:tr w:rsidR="001F0F2E" w:rsidRPr="000E0829" w14:paraId="41835941" w14:textId="77777777" w:rsidTr="002E23E1">
        <w:trPr>
          <w:trHeight w:val="578"/>
        </w:trPr>
        <w:tc>
          <w:tcPr>
            <w:tcW w:w="2242" w:type="dxa"/>
            <w:tcBorders>
              <w:top w:val="single" w:sz="12" w:space="0" w:color="000000"/>
              <w:left w:val="nil"/>
              <w:bottom w:val="single" w:sz="6" w:space="0" w:color="000000"/>
              <w:right w:val="single" w:sz="4" w:space="0" w:color="FFFFFF"/>
            </w:tcBorders>
          </w:tcPr>
          <w:p w14:paraId="4A16B9DA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rPr>
                <w:i/>
                <w:iCs/>
              </w:rPr>
            </w:pPr>
          </w:p>
          <w:p w14:paraId="64E4C81E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rPr>
                <w:iCs/>
              </w:rPr>
            </w:pPr>
            <w:r w:rsidRPr="000E0829">
              <w:rPr>
                <w:iCs/>
              </w:rPr>
              <w:t>Variables</w:t>
            </w:r>
          </w:p>
        </w:tc>
        <w:tc>
          <w:tcPr>
            <w:tcW w:w="1054" w:type="dxa"/>
            <w:tcBorders>
              <w:top w:val="single" w:sz="12" w:space="0" w:color="000000"/>
              <w:left w:val="single" w:sz="4" w:space="0" w:color="FFFFFF"/>
              <w:bottom w:val="single" w:sz="6" w:space="0" w:color="000000"/>
              <w:right w:val="nil"/>
            </w:tcBorders>
          </w:tcPr>
          <w:p w14:paraId="37DE24A1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  <w:rPr>
                <w:iCs/>
              </w:rPr>
            </w:pPr>
          </w:p>
          <w:p w14:paraId="60300662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rPr>
                <w:iCs/>
              </w:rPr>
            </w:pPr>
            <w:r w:rsidRPr="000E0829">
              <w:rPr>
                <w:iCs/>
              </w:rPr>
              <w:t>1</w:t>
            </w:r>
          </w:p>
        </w:tc>
        <w:tc>
          <w:tcPr>
            <w:tcW w:w="1053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D71CBE6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  <w:rPr>
                <w:iCs/>
              </w:rPr>
            </w:pPr>
          </w:p>
          <w:p w14:paraId="01A7F86C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  <w:rPr>
                <w:iCs/>
              </w:rPr>
            </w:pPr>
            <w:r w:rsidRPr="000E0829">
              <w:rPr>
                <w:iCs/>
              </w:rPr>
              <w:t>2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23F1EDC0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  <w:rPr>
                <w:iCs/>
              </w:rPr>
            </w:pPr>
          </w:p>
          <w:p w14:paraId="133AA02B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  <w:rPr>
                <w:iCs/>
              </w:rPr>
            </w:pPr>
            <w:r w:rsidRPr="000E0829">
              <w:rPr>
                <w:iCs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4B1F4030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  <w:rPr>
                <w:iCs/>
              </w:rPr>
            </w:pPr>
          </w:p>
          <w:p w14:paraId="08EE5A3A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  <w:rPr>
                <w:iCs/>
              </w:rPr>
            </w:pPr>
            <w:r w:rsidRPr="000E0829">
              <w:rPr>
                <w:iCs/>
              </w:rPr>
              <w:t>4</w:t>
            </w:r>
          </w:p>
        </w:tc>
        <w:tc>
          <w:tcPr>
            <w:tcW w:w="150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3B082AB4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  <w:rPr>
                <w:iCs/>
              </w:rPr>
            </w:pPr>
          </w:p>
          <w:p w14:paraId="435B07BE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  <w:rPr>
                <w:iCs/>
              </w:rPr>
            </w:pPr>
            <w:r w:rsidRPr="000E0829">
              <w:rPr>
                <w:iCs/>
              </w:rPr>
              <w:t>5</w:t>
            </w:r>
          </w:p>
        </w:tc>
        <w:tc>
          <w:tcPr>
            <w:tcW w:w="97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1644E163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  <w:rPr>
                <w:iCs/>
              </w:rPr>
            </w:pPr>
          </w:p>
          <w:p w14:paraId="6B8752E0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  <w:rPr>
                <w:iCs/>
              </w:rPr>
            </w:pPr>
            <w:r w:rsidRPr="000E0829">
              <w:rPr>
                <w:iCs/>
              </w:rPr>
              <w:t>6</w:t>
            </w:r>
          </w:p>
        </w:tc>
      </w:tr>
      <w:tr w:rsidR="001F0F2E" w:rsidRPr="000E0829" w14:paraId="462068C5" w14:textId="77777777" w:rsidTr="002E23E1">
        <w:trPr>
          <w:trHeight w:val="288"/>
        </w:trPr>
        <w:tc>
          <w:tcPr>
            <w:tcW w:w="2242" w:type="dxa"/>
            <w:tcBorders>
              <w:top w:val="nil"/>
              <w:left w:val="nil"/>
              <w:bottom w:val="nil"/>
              <w:right w:val="single" w:sz="4" w:space="0" w:color="FFFFFF"/>
            </w:tcBorders>
            <w:hideMark/>
          </w:tcPr>
          <w:p w14:paraId="6703F272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</w:pPr>
            <w:r w:rsidRPr="000E0829">
              <w:t>1.Gender</w:t>
            </w:r>
          </w:p>
        </w:tc>
        <w:tc>
          <w:tcPr>
            <w:tcW w:w="1054" w:type="dxa"/>
            <w:tcBorders>
              <w:top w:val="nil"/>
              <w:left w:val="single" w:sz="4" w:space="0" w:color="FFFFFF"/>
              <w:bottom w:val="nil"/>
              <w:right w:val="nil"/>
            </w:tcBorders>
            <w:hideMark/>
          </w:tcPr>
          <w:p w14:paraId="1D78E578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</w:pPr>
            <w:r w:rsidRPr="000E0829">
              <w:t>-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4207EF35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08A16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E52ED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FF4E9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36BEF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 xml:space="preserve">  </w:t>
            </w:r>
          </w:p>
        </w:tc>
      </w:tr>
      <w:tr w:rsidR="001F0F2E" w:rsidRPr="000E0829" w14:paraId="2774B718" w14:textId="77777777" w:rsidTr="002E23E1">
        <w:trPr>
          <w:trHeight w:val="288"/>
        </w:trPr>
        <w:tc>
          <w:tcPr>
            <w:tcW w:w="2242" w:type="dxa"/>
            <w:tcBorders>
              <w:top w:val="nil"/>
              <w:left w:val="nil"/>
              <w:bottom w:val="nil"/>
              <w:right w:val="single" w:sz="4" w:space="0" w:color="FFFFFF"/>
            </w:tcBorders>
            <w:hideMark/>
          </w:tcPr>
          <w:p w14:paraId="64602934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</w:pPr>
            <w:r w:rsidRPr="000E0829">
              <w:t>2.Age</w:t>
            </w:r>
          </w:p>
        </w:tc>
        <w:tc>
          <w:tcPr>
            <w:tcW w:w="1054" w:type="dxa"/>
            <w:tcBorders>
              <w:top w:val="nil"/>
              <w:left w:val="single" w:sz="4" w:space="0" w:color="FFFFFF"/>
              <w:bottom w:val="nil"/>
              <w:right w:val="nil"/>
            </w:tcBorders>
            <w:hideMark/>
          </w:tcPr>
          <w:p w14:paraId="58198F59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</w:pPr>
            <w:r w:rsidRPr="000E0829">
              <w:t>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79D32E7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4B6C580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38376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 xml:space="preserve"> 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7160A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 xml:space="preserve"> 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5651B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 xml:space="preserve">    </w:t>
            </w:r>
          </w:p>
        </w:tc>
      </w:tr>
      <w:tr w:rsidR="001F0F2E" w:rsidRPr="000E0829" w14:paraId="4C505849" w14:textId="77777777" w:rsidTr="002E23E1">
        <w:trPr>
          <w:trHeight w:val="288"/>
        </w:trPr>
        <w:tc>
          <w:tcPr>
            <w:tcW w:w="2242" w:type="dxa"/>
            <w:tcBorders>
              <w:top w:val="nil"/>
              <w:left w:val="nil"/>
              <w:bottom w:val="nil"/>
              <w:right w:val="single" w:sz="4" w:space="0" w:color="FFFFFF"/>
            </w:tcBorders>
            <w:hideMark/>
          </w:tcPr>
          <w:p w14:paraId="43A0D7FB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</w:pPr>
            <w:r w:rsidRPr="000E0829">
              <w:t>3.Adherence</w:t>
            </w:r>
          </w:p>
        </w:tc>
        <w:tc>
          <w:tcPr>
            <w:tcW w:w="1054" w:type="dxa"/>
            <w:tcBorders>
              <w:top w:val="nil"/>
              <w:left w:val="single" w:sz="4" w:space="0" w:color="FFFFFF"/>
              <w:bottom w:val="nil"/>
              <w:right w:val="nil"/>
            </w:tcBorders>
            <w:hideMark/>
          </w:tcPr>
          <w:p w14:paraId="0C8A7DDF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</w:pPr>
            <w:r w:rsidRPr="000E0829">
              <w:t>-.2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380B84A4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>.0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CEC5CFF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B87F2D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3A155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13EBA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</w:p>
        </w:tc>
      </w:tr>
      <w:tr w:rsidR="001F0F2E" w:rsidRPr="000E0829" w14:paraId="480DEF43" w14:textId="77777777" w:rsidTr="002E23E1">
        <w:trPr>
          <w:trHeight w:val="567"/>
        </w:trPr>
        <w:tc>
          <w:tcPr>
            <w:tcW w:w="2242" w:type="dxa"/>
            <w:tcBorders>
              <w:top w:val="nil"/>
              <w:left w:val="nil"/>
              <w:bottom w:val="nil"/>
              <w:right w:val="single" w:sz="4" w:space="0" w:color="FFFFFF"/>
            </w:tcBorders>
            <w:hideMark/>
          </w:tcPr>
          <w:p w14:paraId="4157C5F5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</w:pPr>
            <w:r w:rsidRPr="000E0829">
              <w:t>4.Alliance</w:t>
            </w:r>
          </w:p>
        </w:tc>
        <w:tc>
          <w:tcPr>
            <w:tcW w:w="1054" w:type="dxa"/>
            <w:tcBorders>
              <w:top w:val="nil"/>
              <w:left w:val="single" w:sz="4" w:space="0" w:color="FFFFFF"/>
              <w:bottom w:val="nil"/>
              <w:right w:val="nil"/>
            </w:tcBorders>
            <w:hideMark/>
          </w:tcPr>
          <w:p w14:paraId="5F520EE2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</w:pPr>
            <w:r w:rsidRPr="000E0829">
              <w:t>-.375*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6A11EDDC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>-.1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CDEF121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 xml:space="preserve">   .70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56185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580AFFAF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FFCAA5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 xml:space="preserve">  </w:t>
            </w:r>
          </w:p>
        </w:tc>
      </w:tr>
      <w:tr w:rsidR="001F0F2E" w:rsidRPr="000E0829" w14:paraId="6928FECB" w14:textId="77777777" w:rsidTr="002E23E1">
        <w:trPr>
          <w:trHeight w:val="578"/>
        </w:trPr>
        <w:tc>
          <w:tcPr>
            <w:tcW w:w="2242" w:type="dxa"/>
            <w:tcBorders>
              <w:top w:val="nil"/>
              <w:left w:val="nil"/>
              <w:bottom w:val="nil"/>
              <w:right w:val="single" w:sz="4" w:space="0" w:color="FFFFFF"/>
            </w:tcBorders>
            <w:hideMark/>
          </w:tcPr>
          <w:p w14:paraId="59A0B694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</w:pPr>
            <w:r w:rsidRPr="000E0829">
              <w:t>5.Loneliness_T1</w:t>
            </w:r>
          </w:p>
        </w:tc>
        <w:tc>
          <w:tcPr>
            <w:tcW w:w="1054" w:type="dxa"/>
            <w:tcBorders>
              <w:top w:val="nil"/>
              <w:left w:val="single" w:sz="4" w:space="0" w:color="FFFFFF"/>
              <w:bottom w:val="nil"/>
              <w:right w:val="nil"/>
            </w:tcBorders>
            <w:hideMark/>
          </w:tcPr>
          <w:p w14:paraId="0589326C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</w:pPr>
            <w:r w:rsidRPr="000E0829">
              <w:t>-.1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</w:tcPr>
          <w:p w14:paraId="7B6006DD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>-.2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DF43DE1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>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F6A24E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>.15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49BD3B57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>-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</w:tcPr>
          <w:p w14:paraId="7B9A4A80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</w:p>
        </w:tc>
      </w:tr>
      <w:tr w:rsidR="001F0F2E" w:rsidRPr="000E0829" w14:paraId="12CF9BF3" w14:textId="77777777" w:rsidTr="002E23E1">
        <w:trPr>
          <w:trHeight w:val="590"/>
        </w:trPr>
        <w:tc>
          <w:tcPr>
            <w:tcW w:w="2242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hideMark/>
          </w:tcPr>
          <w:p w14:paraId="64C399F8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</w:pPr>
            <w:r w:rsidRPr="000E0829">
              <w:t>6.Loneliness_T2</w:t>
            </w:r>
          </w:p>
        </w:tc>
        <w:tc>
          <w:tcPr>
            <w:tcW w:w="1054" w:type="dxa"/>
            <w:tcBorders>
              <w:top w:val="nil"/>
              <w:left w:val="single" w:sz="4" w:space="0" w:color="FFFFFF"/>
              <w:bottom w:val="single" w:sz="4" w:space="0" w:color="000000"/>
              <w:right w:val="nil"/>
            </w:tcBorders>
            <w:hideMark/>
          </w:tcPr>
          <w:p w14:paraId="3EF6B255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</w:pPr>
            <w:r w:rsidRPr="000E0829">
              <w:t>-.1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244EA8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>-.20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EA4C77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>.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7842501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>.26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8C84EA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 xml:space="preserve">     .771***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D3A78D" w14:textId="77777777" w:rsidR="001F0F2E" w:rsidRPr="000E0829" w:rsidRDefault="001F0F2E" w:rsidP="002E23E1">
            <w:pPr>
              <w:pStyle w:val="BodyText"/>
              <w:tabs>
                <w:tab w:val="clear" w:pos="8640"/>
              </w:tabs>
              <w:ind w:firstLine="0"/>
              <w:jc w:val="center"/>
            </w:pPr>
            <w:r w:rsidRPr="000E0829">
              <w:t>-</w:t>
            </w:r>
          </w:p>
        </w:tc>
      </w:tr>
    </w:tbl>
    <w:p w14:paraId="419E76F2" w14:textId="77777777" w:rsidR="001F0F2E" w:rsidRPr="00BB0013" w:rsidRDefault="001F0F2E" w:rsidP="001F0F2E">
      <w:pPr>
        <w:pStyle w:val="BodyText"/>
        <w:ind w:firstLine="0"/>
        <w:rPr>
          <w:color w:val="000000" w:themeColor="text1"/>
        </w:rPr>
      </w:pPr>
      <w:proofErr w:type="gramStart"/>
      <w:r w:rsidRPr="000E0829">
        <w:rPr>
          <w:i/>
          <w:color w:val="000000" w:themeColor="text1"/>
        </w:rPr>
        <w:t>Notes.</w:t>
      </w:r>
      <w:proofErr w:type="gramEnd"/>
      <w:r w:rsidRPr="000E0829">
        <w:rPr>
          <w:i/>
          <w:color w:val="000000" w:themeColor="text1"/>
        </w:rPr>
        <w:t xml:space="preserve">  </w:t>
      </w:r>
      <w:r w:rsidRPr="000E0829">
        <w:rPr>
          <w:color w:val="000000" w:themeColor="text1"/>
        </w:rPr>
        <w:t xml:space="preserve">For gender, 0 = male, 1 = female. </w:t>
      </w:r>
      <w:r w:rsidRPr="003C47CF">
        <w:rPr>
          <w:color w:val="000000" w:themeColor="text1"/>
        </w:rPr>
        <w:t xml:space="preserve">* </w:t>
      </w:r>
      <w:proofErr w:type="gramStart"/>
      <w:r w:rsidRPr="003C47CF">
        <w:rPr>
          <w:i/>
          <w:color w:val="000000" w:themeColor="text1"/>
        </w:rPr>
        <w:t>p</w:t>
      </w:r>
      <w:proofErr w:type="gramEnd"/>
      <w:r w:rsidRPr="003C47CF">
        <w:rPr>
          <w:color w:val="000000" w:themeColor="text1"/>
        </w:rPr>
        <w:t xml:space="preserve"> &lt; .05, ** </w:t>
      </w:r>
      <w:r w:rsidRPr="003C47CF">
        <w:rPr>
          <w:i/>
          <w:color w:val="000000" w:themeColor="text1"/>
        </w:rPr>
        <w:t>p</w:t>
      </w:r>
      <w:r w:rsidRPr="003C47CF">
        <w:rPr>
          <w:color w:val="000000" w:themeColor="text1"/>
        </w:rPr>
        <w:t xml:space="preserve"> &lt; .01, ***, </w:t>
      </w:r>
      <w:r w:rsidRPr="003C47CF">
        <w:rPr>
          <w:i/>
          <w:color w:val="000000" w:themeColor="text1"/>
        </w:rPr>
        <w:t>p</w:t>
      </w:r>
      <w:r w:rsidRPr="003C47CF">
        <w:rPr>
          <w:color w:val="000000" w:themeColor="text1"/>
        </w:rPr>
        <w:t xml:space="preserve"> &lt; .001</w:t>
      </w:r>
    </w:p>
    <w:p w14:paraId="70BA243A" w14:textId="77777777" w:rsidR="001F0F2E" w:rsidRPr="00A40BCB" w:rsidRDefault="001F0F2E">
      <w:pPr>
        <w:rPr>
          <w:lang w:val="en-US"/>
        </w:rPr>
      </w:pPr>
    </w:p>
    <w:p w14:paraId="7ADA46B4" w14:textId="77777777" w:rsidR="001F0F2E" w:rsidRPr="00A40BCB" w:rsidRDefault="001F0F2E">
      <w:pPr>
        <w:rPr>
          <w:lang w:val="en-US"/>
        </w:rPr>
      </w:pPr>
    </w:p>
    <w:p w14:paraId="5E509DB8" w14:textId="77777777" w:rsidR="00AF0329" w:rsidRPr="00AF0329" w:rsidRDefault="00AF0329" w:rsidP="00453EA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AF032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ediation Analyses Study 1</w:t>
      </w:r>
    </w:p>
    <w:p w14:paraId="2F8081AF" w14:textId="3DE36C26" w:rsidR="00AF0329" w:rsidRDefault="00AF0329" w:rsidP="004715E6">
      <w:pPr>
        <w:spacing w:line="480" w:lineRule="auto"/>
        <w:ind w:firstLine="72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result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f comparing 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avatar condition to the text-based condition showed no significant direct relationship between the type of unguided facilitator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herence (</w:t>
      </w:r>
      <w:r w:rsidRPr="00BB001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B 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.55, </w:t>
      </w:r>
      <w:r w:rsidRPr="00BB001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SE 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.37, </w:t>
      </w:r>
      <w:r w:rsidRPr="00BB001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.151) (Fig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7320B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a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. Furthermore, no significant relationships were found for these two conditions on the feeling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lianc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BB001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B 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0.24, </w:t>
      </w:r>
      <w:r w:rsidRPr="00BB001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SE 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.41, </w:t>
      </w:r>
      <w:r w:rsidRPr="00BB001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.554). Moreover, the indirect relationship for the type of unguide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rapeutic 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acilitator o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herence through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liance was not significant. Although stronger feelings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ance did result in significantly 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higher levels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herence (</w:t>
      </w:r>
      <w:r w:rsidRPr="00BB001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B 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.44, </w:t>
      </w:r>
      <w:r w:rsidRPr="00BB0013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.011), no mediation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BB00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liance could be established for the social avatar as compared to the text-based website. </w:t>
      </w:r>
    </w:p>
    <w:p w14:paraId="6FFBEDB7" w14:textId="2686539F" w:rsidR="00AF0329" w:rsidRPr="00BB0013" w:rsidRDefault="00AF0329" w:rsidP="00AF0329">
      <w:pPr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BB00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4715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7320B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="004715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a</w:t>
      </w:r>
      <w:r w:rsidRPr="00BB00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BB00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Mediation analysis (text-based website vs. social avatar)</w:t>
      </w:r>
    </w:p>
    <w:p w14:paraId="2EDB68D6" w14:textId="24EFB8A9" w:rsidR="00AF0329" w:rsidRPr="00493D31" w:rsidRDefault="00AF0329" w:rsidP="00AF0329">
      <w:pPr>
        <w:spacing w:line="480" w:lineRule="auto"/>
        <w:rPr>
          <w:color w:val="000000" w:themeColor="text1"/>
          <w:lang w:val="en-US"/>
        </w:rPr>
      </w:pP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6AEC21E3" wp14:editId="7FDCE69D">
                <wp:simplePos x="0" y="0"/>
                <wp:positionH relativeFrom="column">
                  <wp:posOffset>3569518</wp:posOffset>
                </wp:positionH>
                <wp:positionV relativeFrom="paragraph">
                  <wp:posOffset>394668</wp:posOffset>
                </wp:positionV>
                <wp:extent cx="1160145" cy="982980"/>
                <wp:effectExtent l="0" t="0" r="59055" b="64770"/>
                <wp:wrapNone/>
                <wp:docPr id="80" name="Straight Arrow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0145" cy="98298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B9B6CD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0" o:spid="_x0000_s1026" type="#_x0000_t32" style="position:absolute;margin-left:281.05pt;margin-top:31.1pt;width:91.35pt;height:77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58881DA1" wp14:editId="78E5886B">
                <wp:simplePos x="0" y="0"/>
                <wp:positionH relativeFrom="column">
                  <wp:posOffset>1955800</wp:posOffset>
                </wp:positionH>
                <wp:positionV relativeFrom="paragraph">
                  <wp:posOffset>0</wp:posOffset>
                </wp:positionV>
                <wp:extent cx="1619059" cy="832551"/>
                <wp:effectExtent l="0" t="0" r="0" b="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42821" y="3370075"/>
                          <a:ext cx="1606359" cy="8198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41E2676" w14:textId="77777777" w:rsidR="00AF0329" w:rsidRDefault="00AF0329" w:rsidP="00AF0329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Allianc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881DA1" id="Rectangle 77" o:spid="_x0000_s1026" style="position:absolute;margin-left:154pt;margin-top:0;width:127.5pt;height:65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41E2676" w14:textId="77777777" w:rsidR="00AF0329" w:rsidRDefault="00AF0329" w:rsidP="00AF0329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Alliance</w:t>
                      </w:r>
                    </w:p>
                  </w:txbxContent>
                </v:textbox>
              </v:rect>
            </w:pict>
          </mc:Fallback>
        </mc:AlternateContent>
      </w: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18AF7665" wp14:editId="1E5DCE8B">
                <wp:simplePos x="0" y="0"/>
                <wp:positionH relativeFrom="column">
                  <wp:posOffset>3911600</wp:posOffset>
                </wp:positionH>
                <wp:positionV relativeFrom="paragraph">
                  <wp:posOffset>1371600</wp:posOffset>
                </wp:positionV>
                <wp:extent cx="1619059" cy="832551"/>
                <wp:effectExtent l="0" t="0" r="0" b="0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42821" y="3370075"/>
                          <a:ext cx="1606359" cy="8198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6E6BB62" w14:textId="77777777" w:rsidR="00AF0329" w:rsidRDefault="00AF0329" w:rsidP="00AF0329">
                            <w:pPr>
                              <w:jc w:val="center"/>
                              <w:textDirection w:val="btLr"/>
                              <w:rPr>
                                <w:color w:val="000000"/>
                              </w:rPr>
                            </w:pPr>
                          </w:p>
                          <w:p w14:paraId="2CAF5F0B" w14:textId="77777777" w:rsidR="00AF0329" w:rsidRDefault="00AF0329" w:rsidP="00AF0329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Adherenc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AF7665" id="Rectangle 83" o:spid="_x0000_s1027" style="position:absolute;margin-left:308pt;margin-top:108pt;width:127.5pt;height:65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16E6BB62" w14:textId="77777777" w:rsidR="00AF0329" w:rsidRDefault="00AF0329" w:rsidP="00AF0329">
                      <w:pPr>
                        <w:jc w:val="center"/>
                        <w:textDirection w:val="btLr"/>
                        <w:rPr>
                          <w:color w:val="000000"/>
                        </w:rPr>
                      </w:pPr>
                    </w:p>
                    <w:p w14:paraId="2CAF5F0B" w14:textId="77777777" w:rsidR="00AF0329" w:rsidRDefault="00AF0329" w:rsidP="00AF0329">
                      <w:pPr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</w:rPr>
                        <w:t>Adherenc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2F229FD1" wp14:editId="61EBCBEC">
                <wp:simplePos x="0" y="0"/>
                <wp:positionH relativeFrom="column">
                  <wp:posOffset>4267200</wp:posOffset>
                </wp:positionH>
                <wp:positionV relativeFrom="paragraph">
                  <wp:posOffset>762000</wp:posOffset>
                </wp:positionV>
                <wp:extent cx="1279660" cy="296091"/>
                <wp:effectExtent l="0" t="0" r="0" b="0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710933" y="3636717"/>
                          <a:ext cx="1270135" cy="28656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CADE7DD" w14:textId="77777777" w:rsidR="00AF0329" w:rsidRDefault="00AF0329" w:rsidP="00AF0329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b = .44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</w:rPr>
                              <w:t xml:space="preserve">;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SE</w:t>
                            </w:r>
                            <w:r>
                              <w:rPr>
                                <w:color w:val="000000"/>
                              </w:rPr>
                              <w:t xml:space="preserve"> = .16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229FD1" id="Rectangle 74" o:spid="_x0000_s1028" style="position:absolute;margin-left:336pt;margin-top:60pt;width:100.75pt;height:23.3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" filled="f" stroked="f">
                <v:textbox inset="2.53958mm,1.2694mm,2.53958mm,1.2694mm">
                  <w:txbxContent>
                    <w:p w14:paraId="4CADE7DD" w14:textId="77777777" w:rsidR="00AF0329" w:rsidRDefault="00AF0329" w:rsidP="00AF0329">
                      <w:pPr>
                        <w:textDirection w:val="btLr"/>
                      </w:pPr>
                      <w:r>
                        <w:rPr>
                          <w:color w:val="000000"/>
                        </w:rPr>
                        <w:t>b = .44</w:t>
                      </w:r>
                      <w:r>
                        <w:rPr>
                          <w:color w:val="000000"/>
                          <w:vertAlign w:val="superscript"/>
                        </w:rPr>
                        <w:t>*</w:t>
                      </w:r>
                      <w:r>
                        <w:rPr>
                          <w:color w:val="000000"/>
                        </w:rPr>
                        <w:t xml:space="preserve">; </w:t>
                      </w:r>
                      <w:r>
                        <w:rPr>
                          <w:i/>
                          <w:color w:val="000000"/>
                        </w:rPr>
                        <w:t>SE</w:t>
                      </w:r>
                      <w:r>
                        <w:rPr>
                          <w:color w:val="000000"/>
                        </w:rPr>
                        <w:t xml:space="preserve"> = .16</w:t>
                      </w:r>
                    </w:p>
                  </w:txbxContent>
                </v:textbox>
              </v:rect>
            </w:pict>
          </mc:Fallback>
        </mc:AlternateContent>
      </w: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374153E2" wp14:editId="603BC6D0">
                <wp:simplePos x="0" y="0"/>
                <wp:positionH relativeFrom="column">
                  <wp:posOffset>2044700</wp:posOffset>
                </wp:positionH>
                <wp:positionV relativeFrom="paragraph">
                  <wp:posOffset>1485900</wp:posOffset>
                </wp:positionV>
                <wp:extent cx="1451102" cy="286524"/>
                <wp:effectExtent l="0" t="0" r="0" b="0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25212" y="3641501"/>
                          <a:ext cx="1441577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EC6D301" w14:textId="77777777" w:rsidR="00AF0329" w:rsidRDefault="00AF0329" w:rsidP="00AF0329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c’ = .55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ns</w:t>
                            </w:r>
                            <w:r>
                              <w:rPr>
                                <w:color w:val="000000"/>
                              </w:rPr>
                              <w:t xml:space="preserve">;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SE</w:t>
                            </w:r>
                            <w:r>
                              <w:rPr>
                                <w:color w:val="000000"/>
                              </w:rPr>
                              <w:t xml:space="preserve"> = .37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4153E2" id="Rectangle 79" o:spid="_x0000_s1029" style="position:absolute;margin-left:161pt;margin-top:117pt;width:114.25pt;height:22.5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" filled="f" stroked="f">
                <v:textbox inset="2.53958mm,1.2694mm,2.53958mm,1.2694mm">
                  <w:txbxContent>
                    <w:p w14:paraId="3EC6D301" w14:textId="77777777" w:rsidR="00AF0329" w:rsidRDefault="00AF0329" w:rsidP="00AF0329">
                      <w:pPr>
                        <w:textDirection w:val="btLr"/>
                      </w:pPr>
                      <w:r>
                        <w:rPr>
                          <w:color w:val="000000"/>
                        </w:rPr>
                        <w:t>c’ = .55</w:t>
                      </w:r>
                      <w:r>
                        <w:rPr>
                          <w:color w:val="000000"/>
                          <w:vertAlign w:val="superscript"/>
                        </w:rPr>
                        <w:t>ns</w:t>
                      </w:r>
                      <w:r>
                        <w:rPr>
                          <w:color w:val="000000"/>
                        </w:rPr>
                        <w:t xml:space="preserve">; </w:t>
                      </w:r>
                      <w:r>
                        <w:rPr>
                          <w:i/>
                          <w:color w:val="000000"/>
                        </w:rPr>
                        <w:t>SE</w:t>
                      </w:r>
                      <w:r>
                        <w:rPr>
                          <w:color w:val="000000"/>
                        </w:rPr>
                        <w:t xml:space="preserve"> = .37</w:t>
                      </w:r>
                    </w:p>
                  </w:txbxContent>
                </v:textbox>
              </v:rect>
            </w:pict>
          </mc:Fallback>
        </mc:AlternateContent>
      </w: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7046FEDD" wp14:editId="6EAC544D">
                <wp:simplePos x="0" y="0"/>
                <wp:positionH relativeFrom="column">
                  <wp:posOffset>2070100</wp:posOffset>
                </wp:positionH>
                <wp:positionV relativeFrom="paragraph">
                  <wp:posOffset>1930400</wp:posOffset>
                </wp:positionV>
                <wp:extent cx="1400175" cy="286524"/>
                <wp:effectExtent l="0" t="0" r="0" b="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50675" y="3641501"/>
                          <a:ext cx="1390650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D31CD40" w14:textId="77777777" w:rsidR="00AF0329" w:rsidRDefault="00AF0329" w:rsidP="00AF0329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c = .65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ns</w:t>
                            </w:r>
                            <w:r>
                              <w:rPr>
                                <w:color w:val="000000"/>
                              </w:rPr>
                              <w:t xml:space="preserve">;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SE</w:t>
                            </w:r>
                            <w:r>
                              <w:rPr>
                                <w:color w:val="000000"/>
                              </w:rPr>
                              <w:t xml:space="preserve"> = .41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046FEDD" id="Rectangle 53" o:spid="_x0000_s1030" style="position:absolute;margin-left:163pt;margin-top:152pt;width:110.25pt;height:22.5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" filled="f" stroked="f">
                <v:textbox inset="2.53958mm,1.2694mm,2.53958mm,1.2694mm">
                  <w:txbxContent>
                    <w:p w14:paraId="5D31CD40" w14:textId="77777777" w:rsidR="00AF0329" w:rsidRDefault="00AF0329" w:rsidP="00AF0329">
                      <w:pPr>
                        <w:textDirection w:val="btLr"/>
                      </w:pPr>
                      <w:r>
                        <w:rPr>
                          <w:color w:val="000000"/>
                        </w:rPr>
                        <w:t>c = .65</w:t>
                      </w:r>
                      <w:r>
                        <w:rPr>
                          <w:color w:val="000000"/>
                          <w:vertAlign w:val="superscript"/>
                        </w:rPr>
                        <w:t>ns</w:t>
                      </w:r>
                      <w:r>
                        <w:rPr>
                          <w:color w:val="000000"/>
                        </w:rPr>
                        <w:t xml:space="preserve">; </w:t>
                      </w:r>
                      <w:r>
                        <w:rPr>
                          <w:i/>
                          <w:color w:val="000000"/>
                        </w:rPr>
                        <w:t>SE</w:t>
                      </w:r>
                      <w:r>
                        <w:rPr>
                          <w:color w:val="000000"/>
                        </w:rPr>
                        <w:t xml:space="preserve"> = .41</w:t>
                      </w:r>
                    </w:p>
                  </w:txbxContent>
                </v:textbox>
              </v:rect>
            </w:pict>
          </mc:Fallback>
        </mc:AlternateContent>
      </w:r>
    </w:p>
    <w:p w14:paraId="3251AE30" w14:textId="1B8BEC0F" w:rsidR="00AF0329" w:rsidRPr="00493D31" w:rsidRDefault="00FF78AE" w:rsidP="00AF0329">
      <w:pPr>
        <w:spacing w:line="480" w:lineRule="auto"/>
        <w:rPr>
          <w:color w:val="000000" w:themeColor="text1"/>
          <w:lang w:val="en-US"/>
        </w:rPr>
      </w:pP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0FC979C6" wp14:editId="0ED9CAFA">
                <wp:simplePos x="0" y="0"/>
                <wp:positionH relativeFrom="column">
                  <wp:posOffset>222250</wp:posOffset>
                </wp:positionH>
                <wp:positionV relativeFrom="paragraph">
                  <wp:posOffset>357505</wp:posOffset>
                </wp:positionV>
                <wp:extent cx="1400175" cy="286385"/>
                <wp:effectExtent l="0" t="0" r="0" b="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0175" cy="286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19651AA" w14:textId="77777777" w:rsidR="00AF0329" w:rsidRDefault="00AF0329" w:rsidP="00AF0329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a = .24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ns</w:t>
                            </w:r>
                            <w:r>
                              <w:rPr>
                                <w:color w:val="000000"/>
                              </w:rPr>
                              <w:t xml:space="preserve">;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SE</w:t>
                            </w:r>
                            <w:r>
                              <w:rPr>
                                <w:color w:val="000000"/>
                              </w:rPr>
                              <w:t xml:space="preserve"> = .37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C979C6" id="Rectangle 63" o:spid="_x0000_s1031" style="position:absolute;margin-left:17.5pt;margin-top:28.15pt;width:110.25pt;height:22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" filled="f" stroked="f">
                <v:textbox inset="2.53958mm,1.2694mm,2.53958mm,1.2694mm">
                  <w:txbxContent>
                    <w:p w14:paraId="019651AA" w14:textId="77777777" w:rsidR="00AF0329" w:rsidRDefault="00AF0329" w:rsidP="00AF0329">
                      <w:pPr>
                        <w:textDirection w:val="btLr"/>
                      </w:pPr>
                      <w:r>
                        <w:rPr>
                          <w:color w:val="000000"/>
                        </w:rPr>
                        <w:t>a = .24</w:t>
                      </w:r>
                      <w:r>
                        <w:rPr>
                          <w:color w:val="000000"/>
                          <w:vertAlign w:val="superscript"/>
                        </w:rPr>
                        <w:t>ns</w:t>
                      </w:r>
                      <w:r>
                        <w:rPr>
                          <w:color w:val="000000"/>
                        </w:rPr>
                        <w:t xml:space="preserve">; </w:t>
                      </w:r>
                      <w:r>
                        <w:rPr>
                          <w:i/>
                          <w:color w:val="000000"/>
                        </w:rPr>
                        <w:t>SE</w:t>
                      </w:r>
                      <w:r>
                        <w:rPr>
                          <w:color w:val="000000"/>
                        </w:rPr>
                        <w:t xml:space="preserve"> = .37</w:t>
                      </w:r>
                    </w:p>
                  </w:txbxContent>
                </v:textbox>
              </v:rect>
            </w:pict>
          </mc:Fallback>
        </mc:AlternateContent>
      </w:r>
      <w:r w:rsidR="00AF0329"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642AFD17" wp14:editId="603C4394">
                <wp:simplePos x="0" y="0"/>
                <wp:positionH relativeFrom="column">
                  <wp:posOffset>812800</wp:posOffset>
                </wp:positionH>
                <wp:positionV relativeFrom="paragraph">
                  <wp:posOffset>38100</wp:posOffset>
                </wp:positionV>
                <wp:extent cx="1160992" cy="982980"/>
                <wp:effectExtent l="0" t="0" r="0" b="0"/>
                <wp:wrapNone/>
                <wp:docPr id="65" name="Straight Arr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4770267" y="3293273"/>
                          <a:ext cx="1151467" cy="97345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10886EF" id="Straight Arrow Connector 65" o:spid="_x0000_s1026" type="#_x0000_t32" style="position:absolute;margin-left:64pt;margin-top:3pt;width:91.4pt;height:77.4pt;rotation:180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0294361E" w14:textId="77777777" w:rsidR="00AF0329" w:rsidRPr="00493D31" w:rsidRDefault="00AF0329" w:rsidP="00AF0329">
      <w:pPr>
        <w:spacing w:line="480" w:lineRule="auto"/>
        <w:rPr>
          <w:color w:val="000000" w:themeColor="text1"/>
          <w:lang w:val="en-US"/>
        </w:rPr>
      </w:pPr>
    </w:p>
    <w:p w14:paraId="0AECC5BD" w14:textId="0897B2BD" w:rsidR="00AF0329" w:rsidRPr="00493D31" w:rsidRDefault="00FF78AE" w:rsidP="00AF0329">
      <w:pPr>
        <w:spacing w:line="480" w:lineRule="auto"/>
        <w:rPr>
          <w:color w:val="000000" w:themeColor="text1"/>
          <w:lang w:val="en-US"/>
        </w:rPr>
      </w:pPr>
      <w:r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6A5B7C82" wp14:editId="66675BF2">
                <wp:simplePos x="0" y="0"/>
                <wp:positionH relativeFrom="column">
                  <wp:posOffset>1625600</wp:posOffset>
                </wp:positionH>
                <wp:positionV relativeFrom="paragraph">
                  <wp:posOffset>427990</wp:posOffset>
                </wp:positionV>
                <wp:extent cx="2283460" cy="152400"/>
                <wp:effectExtent l="0" t="76200" r="40640" b="9525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3460" cy="152400"/>
                          <a:chOff x="0" y="0"/>
                          <a:chExt cx="2283460" cy="152400"/>
                        </a:xfrm>
                      </wpg:grpSpPr>
                      <wps:wsp>
                        <wps:cNvPr id="2" name="Straight Arrow Connector 2"/>
                        <wps:cNvCnPr/>
                        <wps:spPr>
                          <a:xfrm>
                            <a:off x="0" y="0"/>
                            <a:ext cx="22834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0" y="152400"/>
                            <a:ext cx="2280285" cy="0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8A4A52A" id="Group 9" o:spid="_x0000_s1026" style="position:absolute;margin-left:128pt;margin-top:33.7pt;width:179.8pt;height:12pt;z-index:251677696" coordsize="22834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">
                <v:shape id="Straight Arrow Connector 2" o:spid="_x0000_s1027" type="#_x0000_t32" style="position:absolute;width:228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4" o:spid="_x0000_s1028" type="#_x0000_t32" style="position:absolute;top:1524;width:228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" strokecolor="black [3200]">
                  <v:stroke dashstyle="dash" endarrow="block"/>
                </v:shape>
              </v:group>
            </w:pict>
          </mc:Fallback>
        </mc:AlternateContent>
      </w:r>
      <w:r w:rsidR="00AF0329"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02F97802" wp14:editId="377DA624">
                <wp:simplePos x="0" y="0"/>
                <wp:positionH relativeFrom="column">
                  <wp:posOffset>12700</wp:posOffset>
                </wp:positionH>
                <wp:positionV relativeFrom="paragraph">
                  <wp:posOffset>95010</wp:posOffset>
                </wp:positionV>
                <wp:extent cx="1618615" cy="832485"/>
                <wp:effectExtent l="0" t="0" r="19685" b="24765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8615" cy="8324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E921670" w14:textId="77777777" w:rsidR="00AF0329" w:rsidRPr="00493D31" w:rsidRDefault="00AF0329" w:rsidP="00AF0329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493D31">
                              <w:rPr>
                                <w:color w:val="000000"/>
                                <w:lang w:val="en-US"/>
                              </w:rPr>
                              <w:t>Social avatar</w:t>
                            </w:r>
                          </w:p>
                          <w:p w14:paraId="35738BB3" w14:textId="77777777" w:rsidR="00AF0329" w:rsidRPr="00493D31" w:rsidRDefault="00AF0329" w:rsidP="00AF0329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proofErr w:type="gramStart"/>
                            <w:r w:rsidRPr="00493D31">
                              <w:rPr>
                                <w:color w:val="000000"/>
                                <w:lang w:val="en-US"/>
                              </w:rPr>
                              <w:t>vs</w:t>
                            </w:r>
                            <w:proofErr w:type="gramEnd"/>
                          </w:p>
                          <w:p w14:paraId="2CC310AB" w14:textId="77777777" w:rsidR="00AF0329" w:rsidRPr="00493D31" w:rsidRDefault="00AF0329" w:rsidP="00AF0329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493D31">
                              <w:rPr>
                                <w:color w:val="000000"/>
                                <w:lang w:val="en-US"/>
                              </w:rPr>
                              <w:t>Text-based websit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F97802" id="Rectangle 54" o:spid="_x0000_s1032" style="position:absolute;margin-left:1pt;margin-top:7.5pt;width:127.45pt;height:65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2E921670" w14:textId="77777777" w:rsidR="00AF0329" w:rsidRPr="00493D31" w:rsidRDefault="00AF0329" w:rsidP="00AF0329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493D31">
                        <w:rPr>
                          <w:color w:val="000000"/>
                          <w:lang w:val="en-US"/>
                        </w:rPr>
                        <w:t>Social avatar</w:t>
                      </w:r>
                    </w:p>
                    <w:p w14:paraId="35738BB3" w14:textId="77777777" w:rsidR="00AF0329" w:rsidRPr="00493D31" w:rsidRDefault="00AF0329" w:rsidP="00AF0329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493D31">
                        <w:rPr>
                          <w:color w:val="000000"/>
                          <w:lang w:val="en-US"/>
                        </w:rPr>
                        <w:t>vs</w:t>
                      </w:r>
                    </w:p>
                    <w:p w14:paraId="2CC310AB" w14:textId="77777777" w:rsidR="00AF0329" w:rsidRPr="00493D31" w:rsidRDefault="00AF0329" w:rsidP="00AF0329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493D31">
                        <w:rPr>
                          <w:color w:val="000000"/>
                          <w:lang w:val="en-US"/>
                        </w:rPr>
                        <w:t>Text-based website</w:t>
                      </w:r>
                    </w:p>
                  </w:txbxContent>
                </v:textbox>
              </v:rect>
            </w:pict>
          </mc:Fallback>
        </mc:AlternateContent>
      </w:r>
    </w:p>
    <w:p w14:paraId="386A96EA" w14:textId="48E8086A" w:rsidR="00AF0329" w:rsidRPr="00493D31" w:rsidRDefault="00AF0329" w:rsidP="00AF0329">
      <w:pPr>
        <w:spacing w:line="480" w:lineRule="auto"/>
        <w:rPr>
          <w:color w:val="000000" w:themeColor="text1"/>
          <w:lang w:val="en-US"/>
        </w:rPr>
      </w:pPr>
    </w:p>
    <w:p w14:paraId="6C2C62C4" w14:textId="6C50A52B" w:rsidR="00AF0329" w:rsidRPr="00493D31" w:rsidRDefault="00AF0329" w:rsidP="00AF0329">
      <w:pPr>
        <w:spacing w:line="480" w:lineRule="auto"/>
        <w:rPr>
          <w:color w:val="000000" w:themeColor="text1"/>
          <w:lang w:val="en-US"/>
        </w:rPr>
      </w:pPr>
    </w:p>
    <w:p w14:paraId="7DD5ECF7" w14:textId="77777777" w:rsidR="00AF0329" w:rsidRPr="00DB03EB" w:rsidRDefault="00AF0329" w:rsidP="00AF0329">
      <w:pPr>
        <w:spacing w:line="240" w:lineRule="auto"/>
        <w:rPr>
          <w:rFonts w:ascii="Times New Roman" w:hAnsi="Times New Roman" w:cs="Times New Roman"/>
          <w:iCs/>
          <w:color w:val="000000" w:themeColor="text1"/>
          <w:sz w:val="20"/>
          <w:szCs w:val="20"/>
          <w:lang w:val="en-US"/>
        </w:rPr>
      </w:pPr>
      <w:r w:rsidRPr="00F45D2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F45D22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F45D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ediation analysis predicting indirect effects between the unguided </w:t>
      </w:r>
      <w:proofErr w:type="spellStart"/>
      <w:r w:rsidRPr="00F45D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CBT</w:t>
      </w:r>
      <w:proofErr w:type="spellEnd"/>
      <w:r w:rsidRPr="00F45D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acilitator (text-based website vs. social avatar) </w:t>
      </w:r>
      <w:proofErr w:type="gramStart"/>
      <w:r w:rsidRPr="00F45D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d  Adherence</w:t>
      </w:r>
      <w:proofErr w:type="gramEnd"/>
      <w:r w:rsidRPr="00F45D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through Alliance.</w:t>
      </w:r>
      <w:r w:rsidRPr="00F45D2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F45D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Unstandardized path coefficients,</w:t>
      </w:r>
      <w:r w:rsidRPr="00F45D2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 *p &lt; </w:t>
      </w:r>
      <w:r w:rsidRPr="00F45D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.05</w:t>
      </w:r>
      <w:r w:rsidRPr="00F45D2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, ** p &lt; </w:t>
      </w:r>
      <w:r w:rsidRPr="00F45D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.01</w:t>
      </w:r>
      <w:r w:rsidRPr="00F45D2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, *** p &lt; </w:t>
      </w:r>
      <w:r w:rsidRPr="00F45D2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.001</w:t>
      </w:r>
      <w:r w:rsidRPr="00F45D22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. </w:t>
      </w:r>
    </w:p>
    <w:p w14:paraId="12F0B200" w14:textId="77777777" w:rsidR="00AF0329" w:rsidRDefault="00AF0329" w:rsidP="00AF0329">
      <w:pPr>
        <w:spacing w:line="480" w:lineRule="auto"/>
        <w:rPr>
          <w:color w:val="000000" w:themeColor="text1"/>
          <w:lang w:val="en-US"/>
        </w:rPr>
      </w:pPr>
    </w:p>
    <w:p w14:paraId="36E95DA0" w14:textId="0960178F" w:rsidR="00AF0329" w:rsidRPr="00DB03EB" w:rsidRDefault="00AF0329" w:rsidP="00AF032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luding the text-based website and the social robot, the results demonstrated that participants working with the robot showed significantly stronger Adherence (</w:t>
      </w:r>
      <w:r w:rsidRPr="00DB03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B 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1.72, </w:t>
      </w:r>
      <w:r w:rsidRPr="00DB03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01, see Figure 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7320B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b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than those working with 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ext-only 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ersion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Furthermore, the type of unguided facilitator was significantly and positively related to 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liance (Figure 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7320B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b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Pr="00DB03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B 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1.70, </w:t>
      </w:r>
      <w:r w:rsidRPr="00DB03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&lt; .001), resulting in a stronger relationship for 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herence (</w:t>
      </w:r>
      <w:r w:rsidRPr="00DB03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B 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 .44, </w:t>
      </w:r>
      <w:r w:rsidRPr="00DB03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.011). Testing the indirect mediation path to 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herence via 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liance, result of the Sobel test was significant (</w:t>
      </w:r>
      <w:r w:rsidRPr="00DB03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z = 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.29, </w:t>
      </w:r>
      <w:r w:rsidRPr="00DB03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.022) and the indirect path to 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herence via 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liance</w:t>
      </w:r>
      <w:r w:rsidRPr="00DB03EB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gnificantly differed from zero according to the Confidence Interval (point estimate = .73, 95% </w:t>
      </w:r>
      <w:r w:rsidRPr="00DB03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CI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.16, 1.60]). Thus, the higher level of 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herence in the social robot condition, as compared to the text-only condition, is mediated by feelings of </w:t>
      </w:r>
      <w:r w:rsidR="004715E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liance.</w:t>
      </w:r>
    </w:p>
    <w:p w14:paraId="31B9A2BC" w14:textId="77777777" w:rsidR="00AF0329" w:rsidRPr="00DB03EB" w:rsidRDefault="00AF0329" w:rsidP="00AF0329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 w:type="page"/>
      </w:r>
    </w:p>
    <w:p w14:paraId="39A4D772" w14:textId="7EADC991" w:rsidR="00AF0329" w:rsidRPr="00DB03EB" w:rsidRDefault="00AF0329" w:rsidP="00AF032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B03E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Figure </w:t>
      </w:r>
      <w:r w:rsidR="004715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7320B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="004715E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b</w:t>
      </w:r>
      <w:r w:rsidRPr="00DB03E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DB03E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Mediation analysis (text-based website vs. social robot)</w:t>
      </w:r>
    </w:p>
    <w:p w14:paraId="03E9FF64" w14:textId="64772948" w:rsidR="00AF0329" w:rsidRPr="00493D31" w:rsidRDefault="00AF0329" w:rsidP="00AF0329">
      <w:pPr>
        <w:spacing w:line="480" w:lineRule="auto"/>
        <w:rPr>
          <w:color w:val="000000" w:themeColor="text1"/>
          <w:lang w:val="en-US"/>
        </w:rPr>
      </w:pP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564A92A0" wp14:editId="05E7F439">
                <wp:simplePos x="0" y="0"/>
                <wp:positionH relativeFrom="column">
                  <wp:posOffset>215900</wp:posOffset>
                </wp:positionH>
                <wp:positionV relativeFrom="paragraph">
                  <wp:posOffset>1371600</wp:posOffset>
                </wp:positionV>
                <wp:extent cx="1619059" cy="832551"/>
                <wp:effectExtent l="0" t="0" r="0" b="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42821" y="3370075"/>
                          <a:ext cx="1606359" cy="8198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53EBDDE" w14:textId="77777777" w:rsidR="00AF0329" w:rsidRPr="00493D31" w:rsidRDefault="00AF0329" w:rsidP="00AF0329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493D31">
                              <w:rPr>
                                <w:color w:val="000000"/>
                                <w:lang w:val="en-US"/>
                              </w:rPr>
                              <w:t>Social robot</w:t>
                            </w:r>
                          </w:p>
                          <w:p w14:paraId="1306CD56" w14:textId="77777777" w:rsidR="00AF0329" w:rsidRPr="00493D31" w:rsidRDefault="00AF0329" w:rsidP="00AF0329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proofErr w:type="gramStart"/>
                            <w:r w:rsidRPr="00493D31">
                              <w:rPr>
                                <w:color w:val="000000"/>
                                <w:lang w:val="en-US"/>
                              </w:rPr>
                              <w:t>vs</w:t>
                            </w:r>
                            <w:proofErr w:type="gramEnd"/>
                          </w:p>
                          <w:p w14:paraId="07000E00" w14:textId="77777777" w:rsidR="00AF0329" w:rsidRPr="00493D31" w:rsidRDefault="00AF0329" w:rsidP="00AF0329">
                            <w:pPr>
                              <w:jc w:val="center"/>
                              <w:textDirection w:val="btLr"/>
                              <w:rPr>
                                <w:lang w:val="en-US"/>
                              </w:rPr>
                            </w:pPr>
                            <w:r w:rsidRPr="00493D31">
                              <w:rPr>
                                <w:color w:val="000000"/>
                                <w:lang w:val="en-US"/>
                              </w:rPr>
                              <w:t>Text-based websit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4A92A0" id="Rectangle 75" o:spid="_x0000_s1033" style="position:absolute;margin-left:17pt;margin-top:108pt;width:127.5pt;height:65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53EBDDE" w14:textId="77777777" w:rsidR="00AF0329" w:rsidRPr="00493D31" w:rsidRDefault="00AF0329" w:rsidP="00AF0329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493D31">
                        <w:rPr>
                          <w:color w:val="000000"/>
                          <w:lang w:val="en-US"/>
                        </w:rPr>
                        <w:t>Social robot</w:t>
                      </w:r>
                    </w:p>
                    <w:p w14:paraId="1306CD56" w14:textId="77777777" w:rsidR="00AF0329" w:rsidRPr="00493D31" w:rsidRDefault="00AF0329" w:rsidP="00AF0329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493D31">
                        <w:rPr>
                          <w:color w:val="000000"/>
                          <w:lang w:val="en-US"/>
                        </w:rPr>
                        <w:t>vs</w:t>
                      </w:r>
                    </w:p>
                    <w:p w14:paraId="07000E00" w14:textId="77777777" w:rsidR="00AF0329" w:rsidRPr="00493D31" w:rsidRDefault="00AF0329" w:rsidP="00AF0329">
                      <w:pPr>
                        <w:jc w:val="center"/>
                        <w:textDirection w:val="btLr"/>
                        <w:rPr>
                          <w:lang w:val="en-US"/>
                        </w:rPr>
                      </w:pPr>
                      <w:r w:rsidRPr="00493D31">
                        <w:rPr>
                          <w:color w:val="000000"/>
                          <w:lang w:val="en-US"/>
                        </w:rPr>
                        <w:t>Text-based website</w:t>
                      </w:r>
                    </w:p>
                  </w:txbxContent>
                </v:textbox>
              </v:rect>
            </w:pict>
          </mc:Fallback>
        </mc:AlternateContent>
      </w: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2E90D7FE" wp14:editId="05BB0857">
                <wp:simplePos x="0" y="0"/>
                <wp:positionH relativeFrom="column">
                  <wp:posOffset>2171700</wp:posOffset>
                </wp:positionH>
                <wp:positionV relativeFrom="paragraph">
                  <wp:posOffset>0</wp:posOffset>
                </wp:positionV>
                <wp:extent cx="1619059" cy="832551"/>
                <wp:effectExtent l="0" t="0" r="0" b="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42821" y="3370075"/>
                          <a:ext cx="1606359" cy="8198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A7038DB" w14:textId="77777777" w:rsidR="00AF0329" w:rsidRDefault="00AF0329" w:rsidP="00AF0329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Allianc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90D7FE" id="Rectangle 60" o:spid="_x0000_s1034" style="position:absolute;margin-left:171pt;margin-top:0;width:127.5pt;height:65.5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4A7038DB" w14:textId="77777777" w:rsidR="00AF0329" w:rsidRDefault="00AF0329" w:rsidP="00AF0329">
                      <w:pPr>
                        <w:jc w:val="center"/>
                        <w:textDirection w:val="btLr"/>
                      </w:pPr>
                      <w:r>
                        <w:rPr>
                          <w:color w:val="000000"/>
                        </w:rPr>
                        <w:t>Alliance</w:t>
                      </w:r>
                    </w:p>
                  </w:txbxContent>
                </v:textbox>
              </v:rect>
            </w:pict>
          </mc:Fallback>
        </mc:AlternateContent>
      </w: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hidden="0" allowOverlap="1" wp14:anchorId="733B95A5" wp14:editId="4FE8C2F1">
                <wp:simplePos x="0" y="0"/>
                <wp:positionH relativeFrom="column">
                  <wp:posOffset>4127500</wp:posOffset>
                </wp:positionH>
                <wp:positionV relativeFrom="paragraph">
                  <wp:posOffset>1371600</wp:posOffset>
                </wp:positionV>
                <wp:extent cx="1619059" cy="832551"/>
                <wp:effectExtent l="0" t="0" r="0" b="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42821" y="3370075"/>
                          <a:ext cx="1606359" cy="8198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840D26E" w14:textId="77777777" w:rsidR="00AF0329" w:rsidRDefault="00AF0329" w:rsidP="00AF0329">
                            <w:pPr>
                              <w:jc w:val="center"/>
                              <w:textDirection w:val="btLr"/>
                              <w:rPr>
                                <w:color w:val="000000"/>
                              </w:rPr>
                            </w:pPr>
                          </w:p>
                          <w:p w14:paraId="49D59F80" w14:textId="77777777" w:rsidR="00AF0329" w:rsidRDefault="00AF0329" w:rsidP="00AF0329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Adherenc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33B95A5" id="Rectangle 64" o:spid="_x0000_s1035" style="position:absolute;margin-left:325pt;margin-top:108pt;width:127.5pt;height:65.5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" fillcolor="white [3201]" strokecolor="black [3200]" strokeweight="1pt">
                <v:stroke startarrowwidth="narrow" startarrowlength="short" endarrowwidth="narrow" endarrowlength="short"/>
                <v:textbox inset="2.53958mm,1.2694mm,2.53958mm,1.2694mm">
                  <w:txbxContent>
                    <w:p w14:paraId="5840D26E" w14:textId="77777777" w:rsidR="00AF0329" w:rsidRDefault="00AF0329" w:rsidP="00AF0329">
                      <w:pPr>
                        <w:jc w:val="center"/>
                        <w:textDirection w:val="btLr"/>
                        <w:rPr>
                          <w:color w:val="000000"/>
                        </w:rPr>
                      </w:pPr>
                    </w:p>
                    <w:p w14:paraId="49D59F80" w14:textId="77777777" w:rsidR="00AF0329" w:rsidRDefault="00AF0329" w:rsidP="00AF0329">
                      <w:pPr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</w:rPr>
                        <w:t>Adherence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hidden="0" allowOverlap="1" wp14:anchorId="2F8B75E3" wp14:editId="1436533E">
                <wp:simplePos x="0" y="0"/>
                <wp:positionH relativeFrom="column">
                  <wp:posOffset>3784600</wp:posOffset>
                </wp:positionH>
                <wp:positionV relativeFrom="paragraph">
                  <wp:posOffset>393700</wp:posOffset>
                </wp:positionV>
                <wp:extent cx="1160694" cy="983546"/>
                <wp:effectExtent l="0" t="0" r="0" b="0"/>
                <wp:wrapNone/>
                <wp:docPr id="55" name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4770416" y="3292990"/>
                          <a:ext cx="1151169" cy="974021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438B883" id="Straight Arrow Connector 55" o:spid="_x0000_s1026" type="#_x0000_t32" style="position:absolute;margin-left:298pt;margin-top:31pt;width:91.4pt;height:77.4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" strokecolor="black [3200]">
                <v:stroke startarrowwidth="narrow" startarrowlength="short" endarrow="block" joinstyle="miter"/>
              </v:shape>
            </w:pict>
          </mc:Fallback>
        </mc:AlternateContent>
      </w: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hidden="0" allowOverlap="1" wp14:anchorId="57FD977B" wp14:editId="66DAEFCA">
                <wp:simplePos x="0" y="0"/>
                <wp:positionH relativeFrom="column">
                  <wp:posOffset>2235200</wp:posOffset>
                </wp:positionH>
                <wp:positionV relativeFrom="paragraph">
                  <wp:posOffset>1498600</wp:posOffset>
                </wp:positionV>
                <wp:extent cx="1533493" cy="286524"/>
                <wp:effectExtent l="0" t="0" r="0" b="0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584016" y="3641501"/>
                          <a:ext cx="1523968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8A3E295" w14:textId="77777777" w:rsidR="00AF0329" w:rsidRDefault="00AF0329" w:rsidP="00AF0329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c’ = 1.72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***</w:t>
                            </w:r>
                            <w:r>
                              <w:rPr>
                                <w:color w:val="000000"/>
                              </w:rPr>
                              <w:t xml:space="preserve">;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SE</w:t>
                            </w:r>
                            <w:r>
                              <w:rPr>
                                <w:color w:val="000000"/>
                              </w:rPr>
                              <w:t xml:space="preserve"> = .41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FD977B" id="Rectangle 84" o:spid="_x0000_s1036" style="position:absolute;margin-left:176pt;margin-top:118pt;width:120.75pt;height:22.5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" filled="f" stroked="f">
                <v:textbox inset="2.53958mm,1.2694mm,2.53958mm,1.2694mm">
                  <w:txbxContent>
                    <w:p w14:paraId="58A3E295" w14:textId="77777777" w:rsidR="00AF0329" w:rsidRDefault="00AF0329" w:rsidP="00AF0329">
                      <w:pPr>
                        <w:textDirection w:val="btLr"/>
                      </w:pPr>
                      <w:r>
                        <w:rPr>
                          <w:color w:val="000000"/>
                        </w:rPr>
                        <w:t>c’ = 1.72</w:t>
                      </w:r>
                      <w:r>
                        <w:rPr>
                          <w:color w:val="000000"/>
                          <w:vertAlign w:val="superscript"/>
                        </w:rPr>
                        <w:t>***</w:t>
                      </w:r>
                      <w:r>
                        <w:rPr>
                          <w:color w:val="000000"/>
                        </w:rPr>
                        <w:t xml:space="preserve">; </w:t>
                      </w:r>
                      <w:r>
                        <w:rPr>
                          <w:i/>
                          <w:color w:val="000000"/>
                        </w:rPr>
                        <w:t>SE</w:t>
                      </w:r>
                      <w:r>
                        <w:rPr>
                          <w:color w:val="000000"/>
                        </w:rPr>
                        <w:t xml:space="preserve"> = .41</w:t>
                      </w:r>
                    </w:p>
                  </w:txbxContent>
                </v:textbox>
              </v:rect>
            </w:pict>
          </mc:Fallback>
        </mc:AlternateContent>
      </w: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hidden="0" allowOverlap="1" wp14:anchorId="11D5DC94" wp14:editId="547BDA6E">
                <wp:simplePos x="0" y="0"/>
                <wp:positionH relativeFrom="column">
                  <wp:posOffset>2260600</wp:posOffset>
                </wp:positionH>
                <wp:positionV relativeFrom="paragraph">
                  <wp:posOffset>1917700</wp:posOffset>
                </wp:positionV>
                <wp:extent cx="1500613" cy="286524"/>
                <wp:effectExtent l="0" t="0" r="0" b="0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00456" y="3641501"/>
                          <a:ext cx="1491088" cy="276999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8B71284" w14:textId="77777777" w:rsidR="00AF0329" w:rsidRDefault="00AF0329" w:rsidP="00AF0329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c = 2.46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***</w:t>
                            </w:r>
                            <w:r>
                              <w:rPr>
                                <w:color w:val="000000"/>
                              </w:rPr>
                              <w:t xml:space="preserve">;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SE</w:t>
                            </w:r>
                            <w:r>
                              <w:rPr>
                                <w:color w:val="000000"/>
                              </w:rPr>
                              <w:t xml:space="preserve"> = .41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1D5DC94" id="Rectangle 72" o:spid="_x0000_s1037" style="position:absolute;margin-left:178pt;margin-top:151pt;width:118.15pt;height:22.5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" filled="f" stroked="f">
                <v:textbox inset="2.53958mm,1.2694mm,2.53958mm,1.2694mm">
                  <w:txbxContent>
                    <w:p w14:paraId="68B71284" w14:textId="77777777" w:rsidR="00AF0329" w:rsidRDefault="00AF0329" w:rsidP="00AF0329">
                      <w:pPr>
                        <w:textDirection w:val="btLr"/>
                      </w:pPr>
                      <w:r>
                        <w:rPr>
                          <w:color w:val="000000"/>
                        </w:rPr>
                        <w:t>c = 2.46</w:t>
                      </w:r>
                      <w:r>
                        <w:rPr>
                          <w:color w:val="000000"/>
                          <w:vertAlign w:val="superscript"/>
                        </w:rPr>
                        <w:t>***</w:t>
                      </w:r>
                      <w:r>
                        <w:rPr>
                          <w:color w:val="000000"/>
                        </w:rPr>
                        <w:t xml:space="preserve">; </w:t>
                      </w:r>
                      <w:r>
                        <w:rPr>
                          <w:i/>
                          <w:color w:val="000000"/>
                        </w:rPr>
                        <w:t>SE</w:t>
                      </w:r>
                      <w:r>
                        <w:rPr>
                          <w:color w:val="000000"/>
                        </w:rPr>
                        <w:t xml:space="preserve"> = .41</w:t>
                      </w:r>
                    </w:p>
                  </w:txbxContent>
                </v:textbox>
              </v:rect>
            </w:pict>
          </mc:Fallback>
        </mc:AlternateContent>
      </w:r>
    </w:p>
    <w:p w14:paraId="42F7640A" w14:textId="65FA2020" w:rsidR="00AF0329" w:rsidRPr="00493D31" w:rsidRDefault="00FF78AE" w:rsidP="00AF0329">
      <w:pPr>
        <w:spacing w:line="480" w:lineRule="auto"/>
        <w:rPr>
          <w:color w:val="000000" w:themeColor="text1"/>
          <w:lang w:val="en-US"/>
        </w:rPr>
      </w:pP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hidden="0" allowOverlap="1" wp14:anchorId="0B81D180" wp14:editId="589FF954">
                <wp:simplePos x="0" y="0"/>
                <wp:positionH relativeFrom="column">
                  <wp:posOffset>4546600</wp:posOffset>
                </wp:positionH>
                <wp:positionV relativeFrom="paragraph">
                  <wp:posOffset>321945</wp:posOffset>
                </wp:positionV>
                <wp:extent cx="1279525" cy="295910"/>
                <wp:effectExtent l="0" t="0" r="0" b="889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9525" cy="2959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1F56F55D" w14:textId="77777777" w:rsidR="00AF0329" w:rsidRDefault="00AF0329" w:rsidP="00AF0329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b = .44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*</w:t>
                            </w:r>
                            <w:r>
                              <w:rPr>
                                <w:color w:val="000000"/>
                              </w:rPr>
                              <w:t xml:space="preserve">;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SE</w:t>
                            </w:r>
                            <w:r>
                              <w:rPr>
                                <w:color w:val="000000"/>
                              </w:rPr>
                              <w:t xml:space="preserve"> = .16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81D180" id="Rectangle 70" o:spid="_x0000_s1038" style="position:absolute;margin-left:358pt;margin-top:25.35pt;width:100.75pt;height:23.3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" filled="f" stroked="f">
                <v:textbox inset="2.53958mm,1.2694mm,2.53958mm,1.2694mm">
                  <w:txbxContent>
                    <w:p w14:paraId="1F56F55D" w14:textId="77777777" w:rsidR="00AF0329" w:rsidRDefault="00AF0329" w:rsidP="00AF0329">
                      <w:pPr>
                        <w:textDirection w:val="btLr"/>
                      </w:pPr>
                      <w:r>
                        <w:rPr>
                          <w:color w:val="000000"/>
                        </w:rPr>
                        <w:t>b = .44</w:t>
                      </w:r>
                      <w:r>
                        <w:rPr>
                          <w:color w:val="000000"/>
                          <w:vertAlign w:val="superscript"/>
                        </w:rPr>
                        <w:t>*</w:t>
                      </w:r>
                      <w:r>
                        <w:rPr>
                          <w:color w:val="000000"/>
                        </w:rPr>
                        <w:t xml:space="preserve">; </w:t>
                      </w:r>
                      <w:r>
                        <w:rPr>
                          <w:i/>
                          <w:color w:val="000000"/>
                        </w:rPr>
                        <w:t>SE</w:t>
                      </w:r>
                      <w:r>
                        <w:rPr>
                          <w:color w:val="000000"/>
                        </w:rPr>
                        <w:t xml:space="preserve"> = .16</w:t>
                      </w:r>
                    </w:p>
                  </w:txbxContent>
                </v:textbox>
              </v:rect>
            </w:pict>
          </mc:Fallback>
        </mc:AlternateContent>
      </w:r>
      <w:r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hidden="0" allowOverlap="1" wp14:anchorId="032439D5" wp14:editId="23D8778A">
                <wp:simplePos x="0" y="0"/>
                <wp:positionH relativeFrom="column">
                  <wp:posOffset>355600</wp:posOffset>
                </wp:positionH>
                <wp:positionV relativeFrom="paragraph">
                  <wp:posOffset>332105</wp:posOffset>
                </wp:positionV>
                <wp:extent cx="1615440" cy="286385"/>
                <wp:effectExtent l="0" t="0" r="0" b="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15440" cy="286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762B646" w14:textId="77777777" w:rsidR="00AF0329" w:rsidRDefault="00AF0329" w:rsidP="00AF0329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a = 1.70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***</w:t>
                            </w:r>
                            <w:r>
                              <w:rPr>
                                <w:color w:val="000000"/>
                              </w:rPr>
                              <w:t xml:space="preserve">; </w:t>
                            </w:r>
                            <w:r>
                              <w:rPr>
                                <w:i/>
                                <w:color w:val="000000"/>
                              </w:rPr>
                              <w:t>SE</w:t>
                            </w:r>
                            <w:r>
                              <w:rPr>
                                <w:color w:val="000000"/>
                              </w:rPr>
                              <w:t xml:space="preserve"> = .41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2439D5" id="Rectangle 69" o:spid="_x0000_s1039" style="position:absolute;margin-left:28pt;margin-top:26.15pt;width:127.2pt;height:22.5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" filled="f" stroked="f">
                <v:textbox inset="2.53958mm,1.2694mm,2.53958mm,1.2694mm">
                  <w:txbxContent>
                    <w:p w14:paraId="0762B646" w14:textId="77777777" w:rsidR="00AF0329" w:rsidRDefault="00AF0329" w:rsidP="00AF0329">
                      <w:pPr>
                        <w:textDirection w:val="btLr"/>
                      </w:pPr>
                      <w:r>
                        <w:rPr>
                          <w:color w:val="000000"/>
                        </w:rPr>
                        <w:t>a = 1.70</w:t>
                      </w:r>
                      <w:r>
                        <w:rPr>
                          <w:color w:val="000000"/>
                          <w:vertAlign w:val="superscript"/>
                        </w:rPr>
                        <w:t>***</w:t>
                      </w:r>
                      <w:r>
                        <w:rPr>
                          <w:color w:val="000000"/>
                        </w:rPr>
                        <w:t xml:space="preserve">; </w:t>
                      </w:r>
                      <w:r>
                        <w:rPr>
                          <w:i/>
                          <w:color w:val="000000"/>
                        </w:rPr>
                        <w:t>SE</w:t>
                      </w:r>
                      <w:r>
                        <w:rPr>
                          <w:color w:val="000000"/>
                        </w:rPr>
                        <w:t xml:space="preserve"> = .41</w:t>
                      </w:r>
                    </w:p>
                  </w:txbxContent>
                </v:textbox>
              </v:rect>
            </w:pict>
          </mc:Fallback>
        </mc:AlternateContent>
      </w:r>
      <w:r w:rsidR="00AF0329" w:rsidRPr="000E082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hidden="0" allowOverlap="1" wp14:anchorId="2E777E6F" wp14:editId="393A4550">
                <wp:simplePos x="0" y="0"/>
                <wp:positionH relativeFrom="column">
                  <wp:posOffset>1028700</wp:posOffset>
                </wp:positionH>
                <wp:positionV relativeFrom="paragraph">
                  <wp:posOffset>76200</wp:posOffset>
                </wp:positionV>
                <wp:extent cx="1151678" cy="957792"/>
                <wp:effectExtent l="0" t="0" r="0" b="0"/>
                <wp:wrapNone/>
                <wp:docPr id="67" name="Straight Arrow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H="1">
                          <a:off x="4774924" y="3305867"/>
                          <a:ext cx="1142153" cy="948267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14DAB3" id="Straight Arrow Connector 67" o:spid="_x0000_s1026" type="#_x0000_t32" style="position:absolute;margin-left:81pt;margin-top:6pt;width:90.7pt;height:75.4pt;rotation:180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27C59CC4" w14:textId="584B90AD" w:rsidR="00AF0329" w:rsidRPr="00493D31" w:rsidRDefault="00AF0329" w:rsidP="00AF0329">
      <w:pPr>
        <w:spacing w:line="480" w:lineRule="auto"/>
        <w:rPr>
          <w:color w:val="000000" w:themeColor="text1"/>
          <w:lang w:val="en-US"/>
        </w:rPr>
      </w:pPr>
    </w:p>
    <w:p w14:paraId="631BC977" w14:textId="5738F605" w:rsidR="00AF0329" w:rsidRPr="00493D31" w:rsidRDefault="00FF78AE" w:rsidP="00AF0329">
      <w:pPr>
        <w:spacing w:line="480" w:lineRule="auto"/>
        <w:rPr>
          <w:color w:val="000000" w:themeColor="text1"/>
          <w:lang w:val="en-US"/>
        </w:rPr>
      </w:pPr>
      <w:r>
        <w:rPr>
          <w:noProof/>
          <w:color w:val="000000" w:themeColor="text1"/>
          <w:lang w:val="en-IN" w:eastAsia="en-IN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03247EF1" wp14:editId="51459488">
                <wp:simplePos x="0" y="0"/>
                <wp:positionH relativeFrom="column">
                  <wp:posOffset>1849755</wp:posOffset>
                </wp:positionH>
                <wp:positionV relativeFrom="paragraph">
                  <wp:posOffset>430530</wp:posOffset>
                </wp:positionV>
                <wp:extent cx="2283460" cy="152400"/>
                <wp:effectExtent l="0" t="76200" r="40640" b="95250"/>
                <wp:wrapNone/>
                <wp:docPr id="258033757" name="Group 2580337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3460" cy="152400"/>
                          <a:chOff x="0" y="0"/>
                          <a:chExt cx="2283460" cy="152400"/>
                        </a:xfrm>
                      </wpg:grpSpPr>
                      <wps:wsp>
                        <wps:cNvPr id="1820431553" name="Straight Arrow Connector 1820431553"/>
                        <wps:cNvCnPr/>
                        <wps:spPr>
                          <a:xfrm>
                            <a:off x="0" y="0"/>
                            <a:ext cx="22834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26299717" name="Straight Arrow Connector 1626299717"/>
                        <wps:cNvCnPr/>
                        <wps:spPr>
                          <a:xfrm>
                            <a:off x="0" y="152400"/>
                            <a:ext cx="2280285" cy="0"/>
                          </a:xfrm>
                          <a:prstGeom prst="straightConnector1">
                            <a:avLst/>
                          </a:prstGeom>
                          <a:ln w="9525" cap="flat" cmpd="sng" algn="ctr">
                            <a:solidFill>
                              <a:schemeClr val="dk1"/>
                            </a:solidFill>
                            <a:prstDash val="dash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123799E" id="Group 258033757" o:spid="_x0000_s1026" style="position:absolute;margin-left:145.65pt;margin-top:33.9pt;width:179.8pt;height:12pt;z-index:251678720" coordsize="22834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">
                <v:shape id="Straight Arrow Connector 1820431553" o:spid="_x0000_s1027" type="#_x0000_t32" style="position:absolute;width:228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" strokecolor="black [3200]" strokeweight=".5pt">
                  <v:stroke endarrow="block" joinstyle="miter"/>
                </v:shape>
                <v:shape id="Straight Arrow Connector 1626299717" o:spid="_x0000_s1028" type="#_x0000_t32" style="position:absolute;top:1524;width:2280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" strokecolor="black [3200]">
                  <v:stroke dashstyle="dash" endarrow="block"/>
                </v:shape>
              </v:group>
            </w:pict>
          </mc:Fallback>
        </mc:AlternateContent>
      </w:r>
    </w:p>
    <w:p w14:paraId="3C0CD843" w14:textId="6827BADF" w:rsidR="00AF0329" w:rsidRPr="00493D31" w:rsidRDefault="00AF0329" w:rsidP="00AF0329">
      <w:pPr>
        <w:spacing w:line="480" w:lineRule="auto"/>
        <w:rPr>
          <w:color w:val="000000" w:themeColor="text1"/>
          <w:lang w:val="en-US"/>
        </w:rPr>
      </w:pPr>
    </w:p>
    <w:p w14:paraId="53D149BF" w14:textId="4B1197A6" w:rsidR="00AF0329" w:rsidRPr="00493D31" w:rsidRDefault="00AF0329" w:rsidP="00AF0329">
      <w:pPr>
        <w:spacing w:line="480" w:lineRule="auto"/>
        <w:rPr>
          <w:color w:val="000000" w:themeColor="text1"/>
          <w:lang w:val="en-US"/>
        </w:rPr>
      </w:pPr>
    </w:p>
    <w:p w14:paraId="1F070233" w14:textId="0E834CF9" w:rsidR="00AF0329" w:rsidRPr="00DB03EB" w:rsidRDefault="00AF0329" w:rsidP="00AF0329">
      <w:pPr>
        <w:spacing w:line="240" w:lineRule="auto"/>
        <w:rPr>
          <w:rFonts w:ascii="Times New Roman" w:hAnsi="Times New Roman" w:cs="Times New Roman"/>
          <w:i/>
          <w:iCs/>
          <w:color w:val="FF0000"/>
          <w:sz w:val="20"/>
          <w:szCs w:val="20"/>
          <w:lang w:val="en-US"/>
        </w:rPr>
      </w:pPr>
      <w:r w:rsidRPr="00DB03E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Note. </w:t>
      </w:r>
      <w:proofErr w:type="gramStart"/>
      <w:r w:rsidRPr="00DB03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ediation analysis predicting indirect effects for the type of unguided facilitator (text-based website vs. social robot) and </w:t>
      </w:r>
      <w:r w:rsidR="004715E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</w:t>
      </w:r>
      <w:r w:rsidRPr="00DB03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dherence through </w:t>
      </w:r>
      <w:r w:rsidR="004715E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</w:t>
      </w:r>
      <w:r w:rsidRPr="00DB03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liance.</w:t>
      </w:r>
      <w:proofErr w:type="gramEnd"/>
      <w:r w:rsidRPr="00DB03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nstandardized path coefficients</w:t>
      </w:r>
      <w:r w:rsidRPr="00DB03E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, * p &lt; </w:t>
      </w:r>
      <w:r w:rsidRPr="00DB03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.05</w:t>
      </w:r>
      <w:r w:rsidRPr="00DB03E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, ** p </w:t>
      </w:r>
      <w:r w:rsidRPr="00DB03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&lt; 0.01</w:t>
      </w:r>
      <w:r w:rsidRPr="00DB03E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 xml:space="preserve">, *** p &lt; </w:t>
      </w:r>
      <w:r w:rsidRPr="00DB03E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.001</w:t>
      </w:r>
      <w:r w:rsidRPr="00DB03EB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.</w:t>
      </w:r>
      <w:r w:rsidRPr="00DB03EB">
        <w:rPr>
          <w:rFonts w:ascii="Times New Roman" w:hAnsi="Times New Roman" w:cs="Times New Roman"/>
          <w:i/>
          <w:iCs/>
          <w:color w:val="FF0000"/>
          <w:sz w:val="20"/>
          <w:szCs w:val="20"/>
          <w:lang w:val="en-US"/>
        </w:rPr>
        <w:t xml:space="preserve"> </w:t>
      </w:r>
    </w:p>
    <w:p w14:paraId="6EB7EAFE" w14:textId="77777777" w:rsidR="001F0F2E" w:rsidRPr="004715E6" w:rsidRDefault="001F0F2E">
      <w:pPr>
        <w:rPr>
          <w:lang w:val="en-US"/>
        </w:rPr>
      </w:pPr>
    </w:p>
    <w:p w14:paraId="6E1F3986" w14:textId="77777777" w:rsidR="00143D9F" w:rsidRDefault="00143D9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57B729D7" w14:textId="33FC38E3" w:rsidR="00A0250E" w:rsidRPr="00A0250E" w:rsidRDefault="00A0250E" w:rsidP="00A0250E">
      <w:pPr>
        <w:rPr>
          <w:b/>
          <w:bCs/>
          <w:lang w:val="en-US"/>
        </w:rPr>
      </w:pPr>
      <w:r w:rsidRPr="00A0250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Table S2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L</w:t>
      </w:r>
      <w:r w:rsidRPr="00A0250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neliness scores between the different conditions</w:t>
      </w:r>
      <w:r w:rsidR="00F122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in</w:t>
      </w:r>
      <w:r w:rsidRPr="00A0250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tudy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2F361F" w14:paraId="17C5AD26" w14:textId="77777777" w:rsidTr="00EB45EC">
        <w:tc>
          <w:tcPr>
            <w:tcW w:w="2265" w:type="dxa"/>
          </w:tcPr>
          <w:p w14:paraId="5BD0137F" w14:textId="3CCF52D3" w:rsidR="002F361F" w:rsidRPr="001244E0" w:rsidRDefault="002F361F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1244E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2265" w:type="dxa"/>
          </w:tcPr>
          <w:p w14:paraId="5888CAB3" w14:textId="7B5167A4" w:rsidR="002F361F" w:rsidRPr="00211C22" w:rsidRDefault="002F36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6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SD) Before</w:t>
            </w:r>
          </w:p>
        </w:tc>
        <w:tc>
          <w:tcPr>
            <w:tcW w:w="2266" w:type="dxa"/>
          </w:tcPr>
          <w:p w14:paraId="12D50D85" w14:textId="18B9CD2E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36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SD) After</w:t>
            </w:r>
          </w:p>
        </w:tc>
      </w:tr>
      <w:tr w:rsidR="002F361F" w14:paraId="5AE6BF00" w14:textId="77777777" w:rsidTr="00EB45EC">
        <w:tc>
          <w:tcPr>
            <w:tcW w:w="2265" w:type="dxa"/>
          </w:tcPr>
          <w:p w14:paraId="1590524A" w14:textId="6B66038D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unguided </w:t>
            </w:r>
            <w:proofErr w:type="spellStart"/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CBT</w:t>
            </w:r>
            <w:proofErr w:type="spellEnd"/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d by a text-based websi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5" w:type="dxa"/>
          </w:tcPr>
          <w:p w14:paraId="328664C4" w14:textId="77777777" w:rsidR="002F361F" w:rsidRDefault="002F361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  <w:p w14:paraId="5CB19F4C" w14:textId="3F22BBAB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03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3.27; </w:t>
            </w:r>
            <w:r w:rsidRPr="00DB03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D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2.01</w:t>
            </w:r>
          </w:p>
        </w:tc>
        <w:tc>
          <w:tcPr>
            <w:tcW w:w="2266" w:type="dxa"/>
          </w:tcPr>
          <w:p w14:paraId="6BE8055D" w14:textId="77777777" w:rsidR="002F361F" w:rsidRDefault="002F361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  <w:p w14:paraId="25390C37" w14:textId="5534F6AC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03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2.67; </w:t>
            </w:r>
            <w:r w:rsidRPr="00DB03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D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1.46</w:t>
            </w:r>
          </w:p>
        </w:tc>
      </w:tr>
      <w:tr w:rsidR="002F361F" w14:paraId="2BDDC0C5" w14:textId="77777777" w:rsidTr="00EB45EC">
        <w:tc>
          <w:tcPr>
            <w:tcW w:w="2265" w:type="dxa"/>
          </w:tcPr>
          <w:p w14:paraId="613A45AE" w14:textId="169DBFAF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unguided </w:t>
            </w:r>
            <w:proofErr w:type="spellStart"/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CBT</w:t>
            </w:r>
            <w:proofErr w:type="spellEnd"/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n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vata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n website</w:t>
            </w:r>
          </w:p>
        </w:tc>
        <w:tc>
          <w:tcPr>
            <w:tcW w:w="2265" w:type="dxa"/>
          </w:tcPr>
          <w:p w14:paraId="2ADBDCDF" w14:textId="77777777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3900685" w14:textId="4FB525FC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03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3.46; </w:t>
            </w:r>
            <w:r w:rsidRPr="00DB03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D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1.66</w:t>
            </w:r>
          </w:p>
        </w:tc>
        <w:tc>
          <w:tcPr>
            <w:tcW w:w="2266" w:type="dxa"/>
          </w:tcPr>
          <w:p w14:paraId="510EEA3F" w14:textId="77777777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756DBC9" w14:textId="443D4143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03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1.85; </w:t>
            </w:r>
            <w:r w:rsidRPr="00DB03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D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1.46</w:t>
            </w:r>
          </w:p>
        </w:tc>
      </w:tr>
      <w:tr w:rsidR="002F361F" w14:paraId="671BC91F" w14:textId="77777777" w:rsidTr="00EB45EC">
        <w:tc>
          <w:tcPr>
            <w:tcW w:w="2265" w:type="dxa"/>
          </w:tcPr>
          <w:p w14:paraId="75390314" w14:textId="52AB6E5D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unguided </w:t>
            </w:r>
            <w:proofErr w:type="spellStart"/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CBT</w:t>
            </w:r>
            <w:proofErr w:type="spellEnd"/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provided b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bot </w:t>
            </w:r>
          </w:p>
        </w:tc>
        <w:tc>
          <w:tcPr>
            <w:tcW w:w="2265" w:type="dxa"/>
          </w:tcPr>
          <w:p w14:paraId="26FCF68F" w14:textId="77777777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ABC114A" w14:textId="77777777" w:rsidR="002F361F" w:rsidRDefault="002F361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B03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3.46; </w:t>
            </w:r>
            <w:r w:rsidRPr="00DB03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D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1.56</w:t>
            </w:r>
          </w:p>
          <w:p w14:paraId="27381B57" w14:textId="518B8199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14:paraId="01942E98" w14:textId="77777777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E7DA2DC" w14:textId="2CCC3D82" w:rsidR="002F361F" w:rsidRDefault="002F361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B03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M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3.31; </w:t>
            </w:r>
            <w:r w:rsidRPr="00DB03E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SD</w:t>
            </w:r>
            <w:r w:rsidRPr="00DB03E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1.44</w:t>
            </w:r>
          </w:p>
        </w:tc>
      </w:tr>
    </w:tbl>
    <w:p w14:paraId="66E5788D" w14:textId="26BA293F" w:rsidR="004715E6" w:rsidRPr="009F0E55" w:rsidRDefault="009F0E55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F0E55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. Min</w:t>
      </w:r>
      <w:r w:rsidR="0066511B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9F0E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core is 1, </w:t>
      </w:r>
      <w:r w:rsidRPr="009F0E5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max</w:t>
      </w:r>
      <w:r w:rsidR="0066511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.</w:t>
      </w:r>
      <w:r w:rsidRPr="009F0E5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9F0E5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core</w:t>
      </w:r>
      <w:proofErr w:type="gramEnd"/>
      <w:r w:rsidRPr="009F0E5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= 6</w:t>
      </w:r>
    </w:p>
    <w:p w14:paraId="0733B785" w14:textId="77777777" w:rsidR="0066511B" w:rsidRDefault="0066511B" w:rsidP="00003F4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D6A286A" w14:textId="4C0F6F75" w:rsidR="00003F4B" w:rsidRPr="00DB03EB" w:rsidRDefault="00003F4B" w:rsidP="00003F4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e </w:t>
      </w:r>
      <w:bookmarkStart w:id="1" w:name="_Hlk163746607"/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neliness scores between the different conditions</w:t>
      </w:r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d not significantly differ before (</w:t>
      </w:r>
      <w:proofErr w:type="gramStart"/>
      <w:r w:rsidRPr="00DB03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(</w:t>
      </w:r>
      <w:proofErr w:type="gramEnd"/>
      <w:r w:rsidRPr="00DB03E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2,34)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0.046, </w:t>
      </w:r>
      <w:r w:rsidRPr="00DB03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.955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after the experiment (</w:t>
      </w:r>
      <w:r w:rsidRPr="00DB03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US"/>
        </w:rPr>
        <w:t>(2,32)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0.45, </w:t>
      </w:r>
      <w:r w:rsidRPr="00DB03EB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Pr="00DB03E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.639).</w:t>
      </w:r>
    </w:p>
    <w:p w14:paraId="1D1D3254" w14:textId="77777777" w:rsidR="00A77D3D" w:rsidRDefault="00A77D3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392A7E1" w14:textId="73CD114A" w:rsidR="004715E6" w:rsidRPr="004715E6" w:rsidRDefault="004715E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715E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. Mats to Study 2</w:t>
      </w:r>
    </w:p>
    <w:p w14:paraId="0A3FD71B" w14:textId="0C4EA2E0" w:rsidR="001F0F2E" w:rsidRPr="004715E6" w:rsidRDefault="001F0F2E">
      <w:pPr>
        <w:rPr>
          <w:lang w:val="en-US"/>
        </w:rPr>
      </w:pPr>
    </w:p>
    <w:p w14:paraId="1A2F31EC" w14:textId="714A1830" w:rsidR="001F0F2E" w:rsidRPr="00CE1EAC" w:rsidRDefault="001F0F2E" w:rsidP="001F0F2E">
      <w:pPr>
        <w:pStyle w:val="BodyText"/>
        <w:tabs>
          <w:tab w:val="clear" w:pos="8640"/>
        </w:tabs>
        <w:ind w:firstLine="0"/>
        <w:rPr>
          <w:b/>
          <w:bCs/>
        </w:rPr>
      </w:pPr>
      <w:r w:rsidRPr="000E0829">
        <w:rPr>
          <w:b/>
          <w:bCs/>
        </w:rPr>
        <w:t xml:space="preserve">Table </w:t>
      </w:r>
      <w:r>
        <w:rPr>
          <w:b/>
          <w:bCs/>
        </w:rPr>
        <w:t>S</w:t>
      </w:r>
      <w:r w:rsidR="005C0C1B">
        <w:rPr>
          <w:b/>
          <w:bCs/>
        </w:rPr>
        <w:t>3</w:t>
      </w:r>
      <w:r w:rsidR="00CE1EAC">
        <w:rPr>
          <w:b/>
          <w:bCs/>
        </w:rPr>
        <w:t xml:space="preserve">. </w:t>
      </w:r>
      <w:proofErr w:type="gramStart"/>
      <w:r>
        <w:rPr>
          <w:i/>
          <w:color w:val="000000" w:themeColor="text1"/>
        </w:rPr>
        <w:t xml:space="preserve">Zero-order </w:t>
      </w:r>
      <w:r w:rsidRPr="000E0829">
        <w:rPr>
          <w:i/>
          <w:color w:val="000000" w:themeColor="text1"/>
        </w:rPr>
        <w:t>Correlations between Variables</w:t>
      </w:r>
      <w:r>
        <w:rPr>
          <w:i/>
          <w:color w:val="000000" w:themeColor="text1"/>
        </w:rPr>
        <w:t xml:space="preserve"> in Study 2</w:t>
      </w:r>
      <w:r w:rsidRPr="000E0829">
        <w:rPr>
          <w:i/>
          <w:color w:val="000000" w:themeColor="text1"/>
        </w:rPr>
        <w:t>.</w:t>
      </w:r>
      <w:proofErr w:type="gram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7"/>
        <w:gridCol w:w="867"/>
        <w:gridCol w:w="867"/>
        <w:gridCol w:w="867"/>
        <w:gridCol w:w="747"/>
        <w:gridCol w:w="747"/>
        <w:gridCol w:w="747"/>
        <w:gridCol w:w="703"/>
        <w:gridCol w:w="717"/>
        <w:gridCol w:w="708"/>
        <w:gridCol w:w="700"/>
        <w:gridCol w:w="585"/>
      </w:tblGrid>
      <w:tr w:rsidR="007D7E6A" w:rsidRPr="00A0560A" w14:paraId="16654D4F" w14:textId="77777777" w:rsidTr="003771F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082EEA6" w14:textId="77777777" w:rsidR="007D7E6A" w:rsidRPr="00A0560A" w:rsidRDefault="007D7E6A" w:rsidP="003771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4A0A44D3" w14:textId="77777777" w:rsidR="007D7E6A" w:rsidRPr="00A0560A" w:rsidRDefault="007D7E6A" w:rsidP="003771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Adherence session 1</w:t>
            </w:r>
          </w:p>
        </w:tc>
        <w:tc>
          <w:tcPr>
            <w:tcW w:w="0" w:type="auto"/>
            <w:vAlign w:val="center"/>
            <w:hideMark/>
          </w:tcPr>
          <w:p w14:paraId="06FF296C" w14:textId="77777777" w:rsidR="007D7E6A" w:rsidRPr="00A0560A" w:rsidRDefault="007D7E6A" w:rsidP="003771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Adherence session 2</w:t>
            </w:r>
          </w:p>
        </w:tc>
        <w:tc>
          <w:tcPr>
            <w:tcW w:w="0" w:type="auto"/>
            <w:vAlign w:val="center"/>
            <w:hideMark/>
          </w:tcPr>
          <w:p w14:paraId="05E4D4C0" w14:textId="77777777" w:rsidR="007D7E6A" w:rsidRPr="00A0560A" w:rsidRDefault="007D7E6A" w:rsidP="003771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Adherence session 3</w:t>
            </w:r>
          </w:p>
        </w:tc>
        <w:tc>
          <w:tcPr>
            <w:tcW w:w="0" w:type="auto"/>
            <w:vAlign w:val="center"/>
            <w:hideMark/>
          </w:tcPr>
          <w:p w14:paraId="36C28C4A" w14:textId="77777777" w:rsidR="007D7E6A" w:rsidRPr="00A0560A" w:rsidRDefault="007D7E6A" w:rsidP="003771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Alliance score after session 1</w:t>
            </w:r>
          </w:p>
        </w:tc>
        <w:tc>
          <w:tcPr>
            <w:tcW w:w="0" w:type="auto"/>
            <w:vAlign w:val="center"/>
            <w:hideMark/>
          </w:tcPr>
          <w:p w14:paraId="608CB1BF" w14:textId="77777777" w:rsidR="007D7E6A" w:rsidRPr="00A0560A" w:rsidRDefault="007D7E6A" w:rsidP="003771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Alliance score after session 2</w:t>
            </w:r>
          </w:p>
        </w:tc>
        <w:tc>
          <w:tcPr>
            <w:tcW w:w="0" w:type="auto"/>
            <w:vAlign w:val="center"/>
            <w:hideMark/>
          </w:tcPr>
          <w:p w14:paraId="108BD570" w14:textId="77777777" w:rsidR="007D7E6A" w:rsidRPr="00A0560A" w:rsidRDefault="007D7E6A" w:rsidP="003771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Alliance score after session 3</w:t>
            </w:r>
          </w:p>
        </w:tc>
        <w:tc>
          <w:tcPr>
            <w:tcW w:w="0" w:type="auto"/>
            <w:vAlign w:val="center"/>
            <w:hideMark/>
          </w:tcPr>
          <w:p w14:paraId="5F87F67D" w14:textId="77777777" w:rsidR="007D7E6A" w:rsidRPr="00A0560A" w:rsidRDefault="007D7E6A" w:rsidP="003771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PHQ-9 score before the first session</w:t>
            </w:r>
          </w:p>
        </w:tc>
        <w:tc>
          <w:tcPr>
            <w:tcW w:w="0" w:type="auto"/>
            <w:vAlign w:val="center"/>
            <w:hideMark/>
          </w:tcPr>
          <w:p w14:paraId="7E07FA37" w14:textId="77777777" w:rsidR="007D7E6A" w:rsidRPr="00A0560A" w:rsidRDefault="007D7E6A" w:rsidP="003771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PHQ-9 score before the second session</w:t>
            </w:r>
          </w:p>
        </w:tc>
        <w:tc>
          <w:tcPr>
            <w:tcW w:w="0" w:type="auto"/>
            <w:vAlign w:val="center"/>
            <w:hideMark/>
          </w:tcPr>
          <w:p w14:paraId="131703E6" w14:textId="77777777" w:rsidR="007D7E6A" w:rsidRPr="00A0560A" w:rsidRDefault="007D7E6A" w:rsidP="003771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PHQ-9 score before the third session</w:t>
            </w:r>
          </w:p>
        </w:tc>
        <w:tc>
          <w:tcPr>
            <w:tcW w:w="0" w:type="auto"/>
            <w:vAlign w:val="center"/>
            <w:hideMark/>
          </w:tcPr>
          <w:p w14:paraId="74FD4207" w14:textId="77777777" w:rsidR="007D7E6A" w:rsidRPr="00A0560A" w:rsidRDefault="007D7E6A" w:rsidP="003771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PHQ-9 score after the third session</w:t>
            </w:r>
          </w:p>
        </w:tc>
        <w:tc>
          <w:tcPr>
            <w:tcW w:w="0" w:type="auto"/>
            <w:vAlign w:val="center"/>
            <w:hideMark/>
          </w:tcPr>
          <w:p w14:paraId="32DAFE94" w14:textId="77777777" w:rsidR="007D7E6A" w:rsidRPr="00A0560A" w:rsidRDefault="007D7E6A" w:rsidP="003771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STSSR</w:t>
            </w:r>
          </w:p>
        </w:tc>
      </w:tr>
      <w:tr w:rsidR="007D7E6A" w:rsidRPr="00A0560A" w14:paraId="22E73968" w14:textId="77777777" w:rsidTr="003771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53857F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Adherence session 1</w:t>
            </w:r>
          </w:p>
        </w:tc>
        <w:tc>
          <w:tcPr>
            <w:tcW w:w="0" w:type="auto"/>
            <w:vAlign w:val="center"/>
            <w:hideMark/>
          </w:tcPr>
          <w:p w14:paraId="6A354302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932AE9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85896D2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932AE9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40</w:t>
            </w:r>
          </w:p>
        </w:tc>
        <w:tc>
          <w:tcPr>
            <w:tcW w:w="0" w:type="auto"/>
            <w:vAlign w:val="center"/>
            <w:hideMark/>
          </w:tcPr>
          <w:p w14:paraId="199EA9C4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0.50</w:t>
            </w: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6E395DF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13F98BC4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6773AC80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5BADA395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11</w:t>
            </w:r>
          </w:p>
        </w:tc>
        <w:tc>
          <w:tcPr>
            <w:tcW w:w="0" w:type="auto"/>
            <w:vAlign w:val="center"/>
            <w:hideMark/>
          </w:tcPr>
          <w:p w14:paraId="2F69795A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7C612C96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02</w:t>
            </w:r>
          </w:p>
        </w:tc>
        <w:tc>
          <w:tcPr>
            <w:tcW w:w="0" w:type="auto"/>
            <w:vAlign w:val="center"/>
            <w:hideMark/>
          </w:tcPr>
          <w:p w14:paraId="36F86DDB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16</w:t>
            </w:r>
          </w:p>
        </w:tc>
        <w:tc>
          <w:tcPr>
            <w:tcW w:w="0" w:type="auto"/>
            <w:vAlign w:val="center"/>
            <w:hideMark/>
          </w:tcPr>
          <w:p w14:paraId="739B2BAB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26</w:t>
            </w:r>
          </w:p>
        </w:tc>
      </w:tr>
      <w:tr w:rsidR="007D7E6A" w:rsidRPr="00A0560A" w14:paraId="081368F0" w14:textId="77777777" w:rsidTr="003771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920F0B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Adherence session 2</w:t>
            </w:r>
          </w:p>
        </w:tc>
        <w:tc>
          <w:tcPr>
            <w:tcW w:w="0" w:type="auto"/>
            <w:vAlign w:val="center"/>
            <w:hideMark/>
          </w:tcPr>
          <w:p w14:paraId="4D57DEAE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3F069034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932AE9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79D6F04E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932AE9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45CDE33C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06935B3A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5E1F7F29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795E1F7C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2AEABEDA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4</w:t>
            </w:r>
          </w:p>
        </w:tc>
        <w:tc>
          <w:tcPr>
            <w:tcW w:w="0" w:type="auto"/>
            <w:vAlign w:val="center"/>
            <w:hideMark/>
          </w:tcPr>
          <w:p w14:paraId="0AA86CC4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05</w:t>
            </w:r>
          </w:p>
        </w:tc>
        <w:tc>
          <w:tcPr>
            <w:tcW w:w="0" w:type="auto"/>
            <w:vAlign w:val="center"/>
            <w:hideMark/>
          </w:tcPr>
          <w:p w14:paraId="7A615E30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28</w:t>
            </w:r>
          </w:p>
        </w:tc>
        <w:tc>
          <w:tcPr>
            <w:tcW w:w="0" w:type="auto"/>
            <w:vAlign w:val="center"/>
            <w:hideMark/>
          </w:tcPr>
          <w:p w14:paraId="0467401E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9</w:t>
            </w:r>
          </w:p>
        </w:tc>
      </w:tr>
      <w:tr w:rsidR="007D7E6A" w:rsidRPr="00A0560A" w14:paraId="40A515D6" w14:textId="77777777" w:rsidTr="003771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AD6ED7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Adherence session 3</w:t>
            </w:r>
          </w:p>
        </w:tc>
        <w:tc>
          <w:tcPr>
            <w:tcW w:w="0" w:type="auto"/>
            <w:vAlign w:val="center"/>
            <w:hideMark/>
          </w:tcPr>
          <w:p w14:paraId="77821C06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5579FE00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44122E86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932AE9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088FB36F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BE35A42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2C0A3A8B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1F74B28D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5AF28CB5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260CF284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59C087F8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7</w:t>
            </w:r>
          </w:p>
        </w:tc>
        <w:tc>
          <w:tcPr>
            <w:tcW w:w="0" w:type="auto"/>
            <w:vAlign w:val="center"/>
            <w:hideMark/>
          </w:tcPr>
          <w:p w14:paraId="4A2D2303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41</w:t>
            </w:r>
          </w:p>
        </w:tc>
      </w:tr>
      <w:tr w:rsidR="007D7E6A" w:rsidRPr="00A0560A" w14:paraId="202569F1" w14:textId="77777777" w:rsidTr="003771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43943A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Alliance score after session 1</w:t>
            </w:r>
          </w:p>
        </w:tc>
        <w:tc>
          <w:tcPr>
            <w:tcW w:w="0" w:type="auto"/>
            <w:vAlign w:val="center"/>
            <w:hideMark/>
          </w:tcPr>
          <w:p w14:paraId="739A349B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7DE11FB5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408A5745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1642B6EE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932AE9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870792B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0.78</w:t>
            </w: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DE51CA5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0.69</w:t>
            </w: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4988BE5B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25</w:t>
            </w:r>
          </w:p>
        </w:tc>
        <w:tc>
          <w:tcPr>
            <w:tcW w:w="0" w:type="auto"/>
            <w:vAlign w:val="center"/>
            <w:hideMark/>
          </w:tcPr>
          <w:p w14:paraId="1DFB8FCA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58*</w:t>
            </w:r>
          </w:p>
        </w:tc>
        <w:tc>
          <w:tcPr>
            <w:tcW w:w="0" w:type="auto"/>
            <w:vAlign w:val="center"/>
            <w:hideMark/>
          </w:tcPr>
          <w:p w14:paraId="56C7ECFB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34</w:t>
            </w:r>
          </w:p>
        </w:tc>
        <w:tc>
          <w:tcPr>
            <w:tcW w:w="0" w:type="auto"/>
            <w:vAlign w:val="center"/>
            <w:hideMark/>
          </w:tcPr>
          <w:p w14:paraId="4EDB46A7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37</w:t>
            </w:r>
          </w:p>
        </w:tc>
        <w:tc>
          <w:tcPr>
            <w:tcW w:w="0" w:type="auto"/>
            <w:vAlign w:val="center"/>
            <w:hideMark/>
          </w:tcPr>
          <w:p w14:paraId="4D325CF8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0.68</w:t>
            </w: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</w:t>
            </w:r>
          </w:p>
        </w:tc>
      </w:tr>
      <w:tr w:rsidR="007D7E6A" w:rsidRPr="00A0560A" w14:paraId="73D79947" w14:textId="77777777" w:rsidTr="003771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5DFFD7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Alliance score after session 2</w:t>
            </w:r>
          </w:p>
        </w:tc>
        <w:tc>
          <w:tcPr>
            <w:tcW w:w="0" w:type="auto"/>
            <w:vAlign w:val="center"/>
            <w:hideMark/>
          </w:tcPr>
          <w:p w14:paraId="6F2CCB45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247F130C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3A0A8C4D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41B530C0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5F1C1A3A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932AE9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5427132A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0.83</w:t>
            </w: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A1701E7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02</w:t>
            </w:r>
          </w:p>
        </w:tc>
        <w:tc>
          <w:tcPr>
            <w:tcW w:w="0" w:type="auto"/>
            <w:vAlign w:val="center"/>
            <w:hideMark/>
          </w:tcPr>
          <w:p w14:paraId="5FB0FE57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36</w:t>
            </w:r>
          </w:p>
        </w:tc>
        <w:tc>
          <w:tcPr>
            <w:tcW w:w="0" w:type="auto"/>
            <w:vAlign w:val="center"/>
            <w:hideMark/>
          </w:tcPr>
          <w:p w14:paraId="241A4086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24</w:t>
            </w:r>
          </w:p>
        </w:tc>
        <w:tc>
          <w:tcPr>
            <w:tcW w:w="0" w:type="auto"/>
            <w:vAlign w:val="center"/>
            <w:hideMark/>
          </w:tcPr>
          <w:p w14:paraId="1E2A2442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04</w:t>
            </w:r>
          </w:p>
        </w:tc>
        <w:tc>
          <w:tcPr>
            <w:tcW w:w="0" w:type="auto"/>
            <w:vAlign w:val="center"/>
            <w:hideMark/>
          </w:tcPr>
          <w:p w14:paraId="51BDA7B5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0.79</w:t>
            </w: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</w:t>
            </w:r>
          </w:p>
        </w:tc>
      </w:tr>
      <w:tr w:rsidR="007D7E6A" w:rsidRPr="00A0560A" w14:paraId="58C8E7A9" w14:textId="77777777" w:rsidTr="003771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20206C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Alliance score after session 3</w:t>
            </w:r>
          </w:p>
        </w:tc>
        <w:tc>
          <w:tcPr>
            <w:tcW w:w="0" w:type="auto"/>
            <w:vAlign w:val="center"/>
            <w:hideMark/>
          </w:tcPr>
          <w:p w14:paraId="38888ACE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6941C3D2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1B0237F7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3F29CF0E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41F91B23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0C92D965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932AE9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78AABCB2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22</w:t>
            </w:r>
          </w:p>
        </w:tc>
        <w:tc>
          <w:tcPr>
            <w:tcW w:w="0" w:type="auto"/>
            <w:vAlign w:val="center"/>
            <w:hideMark/>
          </w:tcPr>
          <w:p w14:paraId="49160408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39</w:t>
            </w:r>
          </w:p>
        </w:tc>
        <w:tc>
          <w:tcPr>
            <w:tcW w:w="0" w:type="auto"/>
            <w:vAlign w:val="center"/>
            <w:hideMark/>
          </w:tcPr>
          <w:p w14:paraId="6CA57B0C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27</w:t>
            </w:r>
          </w:p>
        </w:tc>
        <w:tc>
          <w:tcPr>
            <w:tcW w:w="0" w:type="auto"/>
            <w:vAlign w:val="center"/>
            <w:hideMark/>
          </w:tcPr>
          <w:p w14:paraId="236E7AE4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28</w:t>
            </w:r>
          </w:p>
        </w:tc>
        <w:tc>
          <w:tcPr>
            <w:tcW w:w="0" w:type="auto"/>
            <w:vAlign w:val="center"/>
            <w:hideMark/>
          </w:tcPr>
          <w:p w14:paraId="606D364C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0.83</w:t>
            </w: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</w:t>
            </w:r>
          </w:p>
        </w:tc>
      </w:tr>
      <w:tr w:rsidR="007D7E6A" w:rsidRPr="00A0560A" w14:paraId="66DD13D9" w14:textId="77777777" w:rsidTr="003771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6C275F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PHQ-9 score before the first session</w:t>
            </w:r>
          </w:p>
        </w:tc>
        <w:tc>
          <w:tcPr>
            <w:tcW w:w="0" w:type="auto"/>
            <w:vAlign w:val="center"/>
            <w:hideMark/>
          </w:tcPr>
          <w:p w14:paraId="062F2D59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5AEB6DE5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14E3DDBC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04BE2C39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0EB33FA8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0D9DC54F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78A720CB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932AE9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3EA1F552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0.69</w:t>
            </w: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64D2214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38214A8F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0.61</w:t>
            </w: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0361C00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19</w:t>
            </w:r>
          </w:p>
        </w:tc>
      </w:tr>
      <w:tr w:rsidR="007D7E6A" w:rsidRPr="00A0560A" w14:paraId="19FF27FF" w14:textId="77777777" w:rsidTr="003771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4F62BE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PHQ-9 score before the second session</w:t>
            </w:r>
          </w:p>
        </w:tc>
        <w:tc>
          <w:tcPr>
            <w:tcW w:w="0" w:type="auto"/>
            <w:vAlign w:val="center"/>
            <w:hideMark/>
          </w:tcPr>
          <w:p w14:paraId="628BF6FA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2E8EBA80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349586A2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675ACF4A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21CF2CF1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23FBD1F9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0EB30EAF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0646FF28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932AE9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6CB7621E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0.49</w:t>
            </w: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523C08C4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0.70</w:t>
            </w: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64292862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26</w:t>
            </w:r>
          </w:p>
        </w:tc>
      </w:tr>
      <w:tr w:rsidR="007D7E6A" w:rsidRPr="00A0560A" w14:paraId="4C9571F3" w14:textId="77777777" w:rsidTr="003771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AE26CB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PHQ-9 score before the third session</w:t>
            </w:r>
          </w:p>
        </w:tc>
        <w:tc>
          <w:tcPr>
            <w:tcW w:w="0" w:type="auto"/>
            <w:vAlign w:val="center"/>
            <w:hideMark/>
          </w:tcPr>
          <w:p w14:paraId="70132CAF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2AA627FE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4358FCD6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47E8751C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3BE18512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55BACB78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7A1CA2D1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379F1F2B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6E7B762E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932AE9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1171C072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nl-NL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53F08119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42</w:t>
            </w:r>
          </w:p>
        </w:tc>
      </w:tr>
      <w:tr w:rsidR="007D7E6A" w:rsidRPr="00A0560A" w14:paraId="14D82658" w14:textId="77777777" w:rsidTr="003771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415743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  <w:t>PHQ-9 score after the third session</w:t>
            </w:r>
          </w:p>
        </w:tc>
        <w:tc>
          <w:tcPr>
            <w:tcW w:w="0" w:type="auto"/>
            <w:vAlign w:val="center"/>
            <w:hideMark/>
          </w:tcPr>
          <w:p w14:paraId="11BD72F8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2BF04E77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3CFEF1D0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1B8F9673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6E8B841B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7957E0D6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3B597AA3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72C293A8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2DA78912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0F4246E4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932AE9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00</w:t>
            </w:r>
          </w:p>
        </w:tc>
        <w:tc>
          <w:tcPr>
            <w:tcW w:w="0" w:type="auto"/>
            <w:vAlign w:val="center"/>
            <w:hideMark/>
          </w:tcPr>
          <w:p w14:paraId="7CA65A03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-0.05</w:t>
            </w:r>
          </w:p>
        </w:tc>
      </w:tr>
      <w:tr w:rsidR="007D7E6A" w:rsidRPr="00A0560A" w14:paraId="4800826C" w14:textId="77777777" w:rsidTr="003771F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43BE2F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A0560A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STSSR</w:t>
            </w:r>
          </w:p>
        </w:tc>
        <w:tc>
          <w:tcPr>
            <w:tcW w:w="0" w:type="auto"/>
            <w:vAlign w:val="center"/>
            <w:hideMark/>
          </w:tcPr>
          <w:p w14:paraId="18E3DE1A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78CC5ACB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52C4054C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450C0FA6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7AC12160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5E2A6A6A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1C415F2B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12ECB55D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1DF661DE" w14:textId="77777777" w:rsidR="007D7E6A" w:rsidRPr="00A0560A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10153427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0" w:type="auto"/>
            <w:vAlign w:val="center"/>
            <w:hideMark/>
          </w:tcPr>
          <w:p w14:paraId="187E7FFB" w14:textId="77777777" w:rsidR="007D7E6A" w:rsidRPr="00932AE9" w:rsidRDefault="007D7E6A" w:rsidP="003771F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932AE9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1.00</w:t>
            </w:r>
          </w:p>
        </w:tc>
      </w:tr>
    </w:tbl>
    <w:p w14:paraId="62903DD8" w14:textId="0FE98F09" w:rsidR="007D7E6A" w:rsidRPr="00566176" w:rsidRDefault="005C0C1B" w:rsidP="005C0C1B">
      <w:pPr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lang w:val="en-US" w:eastAsia="nl-NL"/>
        </w:rPr>
      </w:pPr>
      <w:r w:rsidRPr="00566176">
        <w:rPr>
          <w:rFonts w:ascii="Times New Roman" w:eastAsia="Times New Roman" w:hAnsi="Times New Roman" w:cs="Times New Roman"/>
          <w:b/>
          <w:bCs/>
          <w:i/>
          <w:iCs/>
          <w:lang w:val="en-US" w:eastAsia="nl-NL"/>
        </w:rPr>
        <w:t xml:space="preserve">Note. </w:t>
      </w:r>
      <w:r w:rsidR="007D7E6A" w:rsidRPr="00566176">
        <w:rPr>
          <w:rFonts w:ascii="Times New Roman" w:eastAsia="Times New Roman" w:hAnsi="Times New Roman" w:cs="Times New Roman"/>
          <w:b/>
          <w:bCs/>
          <w:i/>
          <w:iCs/>
          <w:lang w:val="en-US" w:eastAsia="nl-NL"/>
        </w:rPr>
        <w:t>*</w:t>
      </w:r>
      <w:r w:rsidR="007D7E6A" w:rsidRPr="00566176">
        <w:rPr>
          <w:rFonts w:ascii="Times New Roman" w:eastAsia="Times New Roman" w:hAnsi="Times New Roman" w:cs="Times New Roman"/>
          <w:i/>
          <w:iCs/>
          <w:lang w:val="en-US" w:eastAsia="nl-NL"/>
        </w:rPr>
        <w:t xml:space="preserve"> Correlation is significant at the 0.05 level (2-tailed)</w:t>
      </w:r>
      <w:r w:rsidR="00566176" w:rsidRPr="00566176">
        <w:rPr>
          <w:rFonts w:ascii="Times New Roman" w:eastAsia="Times New Roman" w:hAnsi="Times New Roman" w:cs="Times New Roman"/>
          <w:i/>
          <w:iCs/>
          <w:lang w:val="en-US" w:eastAsia="nl-NL"/>
        </w:rPr>
        <w:t xml:space="preserve">; </w:t>
      </w:r>
      <w:r w:rsidR="007D7E6A" w:rsidRPr="00566176">
        <w:rPr>
          <w:rFonts w:ascii="Times New Roman" w:eastAsia="Times New Roman" w:hAnsi="Times New Roman" w:cs="Times New Roman"/>
          <w:b/>
          <w:bCs/>
          <w:i/>
          <w:iCs/>
          <w:lang w:val="en-US" w:eastAsia="nl-NL"/>
        </w:rPr>
        <w:t>**</w:t>
      </w:r>
      <w:r w:rsidR="007D7E6A" w:rsidRPr="00566176">
        <w:rPr>
          <w:rFonts w:ascii="Times New Roman" w:eastAsia="Times New Roman" w:hAnsi="Times New Roman" w:cs="Times New Roman"/>
          <w:i/>
          <w:iCs/>
          <w:lang w:val="en-US" w:eastAsia="nl-NL"/>
        </w:rPr>
        <w:t xml:space="preserve"> Correlation is significant at the 0.01 level (2-tailed).</w:t>
      </w:r>
    </w:p>
    <w:p w14:paraId="1E92B425" w14:textId="77777777" w:rsidR="00A634C9" w:rsidRDefault="00A634C9" w:rsidP="00A634C9">
      <w:pPr>
        <w:rPr>
          <w:lang w:val="en-CA"/>
        </w:rPr>
      </w:pPr>
    </w:p>
    <w:p w14:paraId="3EB0EDE5" w14:textId="50966061" w:rsidR="00D77CEA" w:rsidRPr="00143D9F" w:rsidRDefault="00A634C9" w:rsidP="00A634C9">
      <w:pPr>
        <w:rPr>
          <w:rFonts w:ascii="Times New Roman" w:hAnsi="Times New Roman" w:cs="Times New Roman"/>
          <w:i/>
          <w:iCs/>
          <w:sz w:val="28"/>
          <w:szCs w:val="28"/>
          <w:lang w:val="en-CA"/>
        </w:rPr>
      </w:pPr>
      <w:r w:rsidRPr="00496B4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Figure </w:t>
      </w:r>
      <w:r w:rsidR="00143D9F" w:rsidRPr="00496B4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</w:t>
      </w:r>
      <w:r w:rsidRPr="00496B4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9:</w:t>
      </w:r>
      <w:r w:rsidRPr="00143D9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HQ-9 scores of participants who completed the PHQ-9 for all four measurement times.</w:t>
      </w:r>
    </w:p>
    <w:p w14:paraId="24A33A11" w14:textId="77777777" w:rsidR="00D77CEA" w:rsidRDefault="00D77CEA" w:rsidP="00D77CEA">
      <w:pPr>
        <w:rPr>
          <w:rFonts w:cstheme="minorHAnsi"/>
          <w:b/>
          <w:bCs/>
          <w:lang w:val="en-US"/>
        </w:rPr>
      </w:pPr>
      <w:r>
        <w:rPr>
          <w:rFonts w:cstheme="minorHAnsi"/>
          <w:lang w:val="en-US"/>
        </w:rPr>
        <w:lastRenderedPageBreak/>
        <w:t xml:space="preserve"> </w:t>
      </w:r>
      <w:r w:rsidRPr="00E523AF">
        <w:rPr>
          <w:noProof/>
          <w:lang w:val="en-IN" w:eastAsia="en-IN"/>
        </w:rPr>
        <w:drawing>
          <wp:anchor distT="0" distB="0" distL="114300" distR="114300" simplePos="0" relativeHeight="251680768" behindDoc="1" locked="0" layoutInCell="1" allowOverlap="1" wp14:anchorId="0915BEAD" wp14:editId="2240A31B">
            <wp:simplePos x="0" y="0"/>
            <wp:positionH relativeFrom="column">
              <wp:posOffset>-10160</wp:posOffset>
            </wp:positionH>
            <wp:positionV relativeFrom="paragraph">
              <wp:posOffset>1905</wp:posOffset>
            </wp:positionV>
            <wp:extent cx="5093335" cy="4090035"/>
            <wp:effectExtent l="0" t="0" r="0" b="0"/>
            <wp:wrapSquare wrapText="bothSides"/>
            <wp:docPr id="403935879" name="Afbeelding 1" descr="Afbeelding met tekst, schermopname, diagram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935879" name="Afbeelding 1" descr="Afbeelding met tekst, schermopname, diagram, Perceel&#10;&#10;Automatisch gegenereerde beschrijvi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335" cy="4090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F769C8" w14:textId="77777777" w:rsidR="00D77CEA" w:rsidRDefault="00D77CEA" w:rsidP="00D77CEA">
      <w:pPr>
        <w:rPr>
          <w:rFonts w:cstheme="minorHAnsi"/>
          <w:b/>
          <w:bCs/>
          <w:lang w:val="en-US"/>
        </w:rPr>
      </w:pPr>
    </w:p>
    <w:p w14:paraId="42A1DBB2" w14:textId="77777777" w:rsidR="00D77CEA" w:rsidRDefault="00D77CEA" w:rsidP="00D77CEA">
      <w:pPr>
        <w:rPr>
          <w:rFonts w:cstheme="minorHAnsi"/>
          <w:b/>
          <w:bCs/>
          <w:lang w:val="en-US"/>
        </w:rPr>
      </w:pPr>
    </w:p>
    <w:p w14:paraId="567624CA" w14:textId="77777777" w:rsidR="00D77CEA" w:rsidRDefault="00D77CEA" w:rsidP="00D77CEA">
      <w:pPr>
        <w:rPr>
          <w:rFonts w:cstheme="minorHAnsi"/>
          <w:b/>
          <w:bCs/>
          <w:lang w:val="en-US"/>
        </w:rPr>
      </w:pPr>
    </w:p>
    <w:p w14:paraId="0D6E2D28" w14:textId="77777777" w:rsidR="00D77CEA" w:rsidRDefault="00D77CEA" w:rsidP="00D77CEA">
      <w:pPr>
        <w:rPr>
          <w:rFonts w:cstheme="minorHAnsi"/>
          <w:b/>
          <w:bCs/>
          <w:lang w:val="en-US"/>
        </w:rPr>
      </w:pPr>
    </w:p>
    <w:p w14:paraId="56C70DDA" w14:textId="77777777" w:rsidR="00D77CEA" w:rsidRDefault="00D77CEA" w:rsidP="00D77CEA">
      <w:pPr>
        <w:rPr>
          <w:rFonts w:cstheme="minorHAnsi"/>
          <w:b/>
          <w:bCs/>
          <w:lang w:val="en-US"/>
        </w:rPr>
      </w:pPr>
    </w:p>
    <w:p w14:paraId="2D6B587C" w14:textId="77777777" w:rsidR="00D77CEA" w:rsidRDefault="00D77CEA" w:rsidP="00D77CEA">
      <w:pPr>
        <w:rPr>
          <w:rFonts w:cstheme="minorHAnsi"/>
          <w:b/>
          <w:bCs/>
          <w:lang w:val="en-US"/>
        </w:rPr>
      </w:pPr>
    </w:p>
    <w:p w14:paraId="0A2E634B" w14:textId="77777777" w:rsidR="00D77CEA" w:rsidRDefault="00D77CEA" w:rsidP="00D77CEA">
      <w:pPr>
        <w:rPr>
          <w:rFonts w:cstheme="minorHAnsi"/>
          <w:b/>
          <w:bCs/>
          <w:lang w:val="en-US"/>
        </w:rPr>
      </w:pPr>
    </w:p>
    <w:p w14:paraId="30A3EA58" w14:textId="77777777" w:rsidR="00D77CEA" w:rsidRDefault="00D77CEA" w:rsidP="00D77CEA">
      <w:pPr>
        <w:rPr>
          <w:rFonts w:cstheme="minorHAnsi"/>
          <w:b/>
          <w:bCs/>
          <w:lang w:val="en-US"/>
        </w:rPr>
      </w:pPr>
    </w:p>
    <w:p w14:paraId="1B62115B" w14:textId="77777777" w:rsidR="00D77CEA" w:rsidRDefault="00D77CEA" w:rsidP="00D77CEA">
      <w:pPr>
        <w:rPr>
          <w:rFonts w:cstheme="minorHAnsi"/>
          <w:b/>
          <w:bCs/>
          <w:lang w:val="en-US"/>
        </w:rPr>
      </w:pPr>
    </w:p>
    <w:p w14:paraId="1C408C4E" w14:textId="77777777" w:rsidR="00D77CEA" w:rsidRDefault="00D77CEA" w:rsidP="00D77CEA">
      <w:pPr>
        <w:rPr>
          <w:rFonts w:cstheme="minorHAnsi"/>
          <w:b/>
          <w:bCs/>
          <w:lang w:val="en-US"/>
        </w:rPr>
      </w:pPr>
    </w:p>
    <w:p w14:paraId="7353414F" w14:textId="77777777" w:rsidR="00D77CEA" w:rsidRDefault="00D77CEA" w:rsidP="00D77CEA">
      <w:pPr>
        <w:rPr>
          <w:rFonts w:cstheme="minorHAnsi"/>
          <w:b/>
          <w:bCs/>
          <w:lang w:val="en-US"/>
        </w:rPr>
      </w:pPr>
    </w:p>
    <w:p w14:paraId="5BFD5DA5" w14:textId="77777777" w:rsidR="00D77CEA" w:rsidRDefault="00D77CEA" w:rsidP="00D77CEA">
      <w:pPr>
        <w:rPr>
          <w:rFonts w:cstheme="minorHAnsi"/>
          <w:lang w:val="en-US"/>
        </w:rPr>
      </w:pPr>
    </w:p>
    <w:p w14:paraId="21FE7D27" w14:textId="77777777" w:rsidR="00D77CEA" w:rsidRPr="004D68F2" w:rsidRDefault="00D77CEA" w:rsidP="00D77CEA">
      <w:pPr>
        <w:rPr>
          <w:rFonts w:ascii="Times New Roman" w:hAnsi="Times New Roman" w:cs="Times New Roman"/>
          <w:lang w:val="en-US"/>
        </w:rPr>
      </w:pPr>
    </w:p>
    <w:p w14:paraId="3B13FE76" w14:textId="77777777" w:rsidR="00D77CEA" w:rsidRPr="004D68F2" w:rsidRDefault="00D77CEA" w:rsidP="00D77CEA">
      <w:pPr>
        <w:rPr>
          <w:rFonts w:ascii="Times New Roman" w:hAnsi="Times New Roman" w:cs="Times New Roman"/>
          <w:lang w:val="en-US"/>
        </w:rPr>
      </w:pPr>
      <w:r w:rsidRPr="004D68F2">
        <w:rPr>
          <w:rFonts w:ascii="Times New Roman" w:hAnsi="Times New Roman" w:cs="Times New Roman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1792" behindDoc="1" locked="0" layoutInCell="1" allowOverlap="1" wp14:anchorId="24BDF563" wp14:editId="267BA1BF">
                <wp:simplePos x="0" y="0"/>
                <wp:positionH relativeFrom="column">
                  <wp:posOffset>-5080</wp:posOffset>
                </wp:positionH>
                <wp:positionV relativeFrom="paragraph">
                  <wp:posOffset>349250</wp:posOffset>
                </wp:positionV>
                <wp:extent cx="5698490" cy="986155"/>
                <wp:effectExtent l="0" t="0" r="0" b="4445"/>
                <wp:wrapTight wrapText="bothSides">
                  <wp:wrapPolygon edited="0">
                    <wp:start x="0" y="0"/>
                    <wp:lineTo x="0" y="21280"/>
                    <wp:lineTo x="21518" y="21280"/>
                    <wp:lineTo x="21518" y="0"/>
                    <wp:lineTo x="0" y="0"/>
                  </wp:wrapPolygon>
                </wp:wrapTight>
                <wp:docPr id="596695350" name="Tekstva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98490" cy="9861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FAA9F87" w14:textId="431FE3CF" w:rsidR="00D77CEA" w:rsidRPr="00487868" w:rsidRDefault="00D77CEA" w:rsidP="00D77CEA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Note. </w:t>
                            </w:r>
                            <w:r w:rsidRPr="00E30E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he dark blue bars represent averages of the experimental group per session (robot)</w:t>
                            </w:r>
                            <w:proofErr w:type="gramStart"/>
                            <w:r w:rsidRPr="00E30E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,</w:t>
                            </w:r>
                            <w:proofErr w:type="gramEnd"/>
                            <w:r w:rsidRPr="00E30E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he light blue bars represent the control group (avatar). The first couple of ba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E30E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presents the average of the scores of the PHQ-9 at the final measure moment, after the treatme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;</w:t>
                            </w:r>
                            <w:r w:rsidRPr="00E30E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he second represe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  <w:r w:rsidRPr="00E30E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th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baseline </w:t>
                            </w:r>
                            <w:r w:rsidRPr="00E30E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easur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; </w:t>
                            </w:r>
                            <w:r w:rsidRPr="00E30E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he third and the fourth couple of bar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represent the in-between measures at the start of sessions</w:t>
                            </w:r>
                            <w:r w:rsidRPr="00E30EE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. The ‘N’ within each bar represents the number of participants that contributed towards the average, which can be seen on top of every ba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4BDF563"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40" type="#_x0000_t202" style="position:absolute;margin-left:-.4pt;margin-top:27.5pt;width:448.7pt;height:77.65pt;z-index:-251634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" stroked="f">
                <v:textbox inset="0,0,0,0">
                  <w:txbxContent>
                    <w:p w14:paraId="0FAA9F87" w14:textId="431FE3CF" w:rsidR="00D77CEA" w:rsidRPr="00487868" w:rsidRDefault="00D77CEA" w:rsidP="00D77CEA">
                      <w:pPr>
                        <w:pStyle w:val="Caption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Note. </w:t>
                      </w:r>
                      <w:r w:rsidRPr="00E30E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he dark blue bars represent averages of the experimental group per session (robot), the light blue bars represent the control group (avatar). The first couple of bar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E30E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presents the average of the scores of the PHQ-9 at the final measure moment, after the treatmen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;</w:t>
                      </w:r>
                      <w:r w:rsidRPr="00E30E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he second represen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s</w:t>
                      </w:r>
                      <w:r w:rsidRPr="00E30E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the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baseline </w:t>
                      </w:r>
                      <w:r w:rsidRPr="00E30E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easur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; </w:t>
                      </w:r>
                      <w:r w:rsidRPr="00E30E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he third and the fourth couple of bar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represent the in-between measures at the start of sessions</w:t>
                      </w:r>
                      <w:r w:rsidRPr="00E30EEF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. The ‘N’ within each bar represents the number of participants that contributed towards the average, which can be seen on top of every bar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4D68F2">
        <w:rPr>
          <w:rFonts w:ascii="Times New Roman" w:hAnsi="Times New Roman" w:cs="Times New Roman"/>
          <w:lang w:val="en-US"/>
        </w:rPr>
        <w:t xml:space="preserve"> </w:t>
      </w:r>
    </w:p>
    <w:p w14:paraId="4D2B42B3" w14:textId="77777777" w:rsidR="00D77CEA" w:rsidRPr="009D29D3" w:rsidRDefault="00D77CEA">
      <w:pPr>
        <w:rPr>
          <w:lang w:val="en-CA"/>
        </w:rPr>
      </w:pPr>
    </w:p>
    <w:sectPr w:rsidR="00D77CEA" w:rsidRPr="009D29D3" w:rsidSect="007D7E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86800"/>
    <w:multiLevelType w:val="multilevel"/>
    <w:tmpl w:val="3B0A3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F2E"/>
    <w:rsid w:val="00003F4B"/>
    <w:rsid w:val="000A77A0"/>
    <w:rsid w:val="001244E0"/>
    <w:rsid w:val="00143D9F"/>
    <w:rsid w:val="0017775C"/>
    <w:rsid w:val="001A5F1C"/>
    <w:rsid w:val="001F0F2E"/>
    <w:rsid w:val="001F4056"/>
    <w:rsid w:val="00211C22"/>
    <w:rsid w:val="002F361F"/>
    <w:rsid w:val="0034229D"/>
    <w:rsid w:val="00453EAC"/>
    <w:rsid w:val="004715E6"/>
    <w:rsid w:val="00496B4A"/>
    <w:rsid w:val="004F6005"/>
    <w:rsid w:val="005162CE"/>
    <w:rsid w:val="00566176"/>
    <w:rsid w:val="005C0C1B"/>
    <w:rsid w:val="005D0B56"/>
    <w:rsid w:val="006037A3"/>
    <w:rsid w:val="0066511B"/>
    <w:rsid w:val="006A2C62"/>
    <w:rsid w:val="006E7E4E"/>
    <w:rsid w:val="007320B6"/>
    <w:rsid w:val="00755118"/>
    <w:rsid w:val="007D7E6A"/>
    <w:rsid w:val="007E22F1"/>
    <w:rsid w:val="007E2FD6"/>
    <w:rsid w:val="00881547"/>
    <w:rsid w:val="008B3593"/>
    <w:rsid w:val="00907BCF"/>
    <w:rsid w:val="00927EB1"/>
    <w:rsid w:val="009509D1"/>
    <w:rsid w:val="009D29D3"/>
    <w:rsid w:val="009D5CB8"/>
    <w:rsid w:val="009F0E55"/>
    <w:rsid w:val="00A0250E"/>
    <w:rsid w:val="00A40BCB"/>
    <w:rsid w:val="00A634C9"/>
    <w:rsid w:val="00A77D3D"/>
    <w:rsid w:val="00A96BC6"/>
    <w:rsid w:val="00AC5258"/>
    <w:rsid w:val="00AF0329"/>
    <w:rsid w:val="00B852D9"/>
    <w:rsid w:val="00B87B31"/>
    <w:rsid w:val="00C22961"/>
    <w:rsid w:val="00CE1EAC"/>
    <w:rsid w:val="00D27175"/>
    <w:rsid w:val="00D77CEA"/>
    <w:rsid w:val="00D860B4"/>
    <w:rsid w:val="00D95159"/>
    <w:rsid w:val="00DA63CF"/>
    <w:rsid w:val="00DC2CDE"/>
    <w:rsid w:val="00DF5C4D"/>
    <w:rsid w:val="00DF6F6D"/>
    <w:rsid w:val="00E44422"/>
    <w:rsid w:val="00E53A06"/>
    <w:rsid w:val="00EB45EC"/>
    <w:rsid w:val="00EE55AD"/>
    <w:rsid w:val="00F1225D"/>
    <w:rsid w:val="00F6732F"/>
    <w:rsid w:val="00F91F69"/>
    <w:rsid w:val="00FF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B8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0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0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0F2E"/>
    <w:rPr>
      <w:sz w:val="20"/>
      <w:szCs w:val="20"/>
    </w:rPr>
  </w:style>
  <w:style w:type="paragraph" w:styleId="BodyText">
    <w:name w:val="Body Text"/>
    <w:basedOn w:val="Normal"/>
    <w:link w:val="BodyTextChar"/>
    <w:rsid w:val="001F0F2E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1F0F2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B85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B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BC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BC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B45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77C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0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0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0F2E"/>
    <w:rPr>
      <w:sz w:val="20"/>
      <w:szCs w:val="20"/>
    </w:rPr>
  </w:style>
  <w:style w:type="paragraph" w:styleId="BodyText">
    <w:name w:val="Body Text"/>
    <w:basedOn w:val="Normal"/>
    <w:link w:val="BodyTextChar"/>
    <w:rsid w:val="001F0F2E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1F0F2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B85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B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BC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BC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B45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77CE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09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</Company>
  <LinksUpToDate>false</LinksUpToDate>
  <CharactersWithSpaces>4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ijn, E.A. (Elly)</dc:creator>
  <cp:lastModifiedBy>Dineshkumar Murugan (Integra)</cp:lastModifiedBy>
  <cp:revision>2</cp:revision>
  <dcterms:created xsi:type="dcterms:W3CDTF">2026-06-19T05:31:00Z</dcterms:created>
  <dcterms:modified xsi:type="dcterms:W3CDTF">2026-06-19T05:31:00Z</dcterms:modified>
</cp:coreProperties>
</file>